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705D891" w14:textId="05D9DE59" w:rsidR="00864C2C" w:rsidRDefault="00CA43BC" w:rsidP="000E1BDA">
      <w:pPr>
        <w:jc w:val="center"/>
        <w:rPr>
          <w:rFonts w:ascii="Arial" w:eastAsia="Arial" w:hAnsi="Arial" w:cs="Arial"/>
          <w:b/>
          <w:bCs/>
          <w:color w:val="000000"/>
          <w:sz w:val="32"/>
          <w:szCs w:val="32"/>
        </w:rPr>
      </w:pPr>
      <w:r>
        <w:rPr>
          <w:rFonts w:ascii="Arial" w:eastAsia="Arial" w:hAnsi="Arial" w:cs="Arial"/>
          <w:b/>
          <w:bCs/>
          <w:color w:val="000000"/>
          <w:sz w:val="32"/>
          <w:szCs w:val="32"/>
        </w:rPr>
        <w:t xml:space="preserve">UK Clinical Eye </w:t>
      </w:r>
      <w:r w:rsidR="001E74B4" w:rsidRPr="00975E1D">
        <w:rPr>
          <w:rFonts w:ascii="Arial" w:eastAsia="Arial" w:hAnsi="Arial" w:cs="Arial"/>
          <w:b/>
          <w:bCs/>
          <w:color w:val="000000"/>
          <w:sz w:val="32"/>
          <w:szCs w:val="32"/>
        </w:rPr>
        <w:t>Research Strategy</w:t>
      </w:r>
      <w:r w:rsidR="000E1BDA">
        <w:rPr>
          <w:rFonts w:ascii="Arial" w:eastAsia="Arial" w:hAnsi="Arial" w:cs="Arial"/>
          <w:b/>
          <w:bCs/>
          <w:color w:val="000000"/>
          <w:sz w:val="32"/>
          <w:szCs w:val="32"/>
        </w:rPr>
        <w:t xml:space="preserve"> </w:t>
      </w:r>
    </w:p>
    <w:p w14:paraId="6300B479" w14:textId="57EAB0CB" w:rsidR="000E1BDA" w:rsidRDefault="000E1BDA" w:rsidP="000E1BDA">
      <w:pPr>
        <w:jc w:val="center"/>
        <w:rPr>
          <w:rFonts w:ascii="Arial" w:eastAsia="Arial" w:hAnsi="Arial" w:cs="Arial"/>
          <w:b/>
          <w:bCs/>
          <w:color w:val="000000"/>
          <w:sz w:val="32"/>
          <w:szCs w:val="32"/>
        </w:rPr>
      </w:pPr>
      <w:r>
        <w:rPr>
          <w:rFonts w:ascii="Arial" w:eastAsia="Arial" w:hAnsi="Arial" w:cs="Arial"/>
          <w:b/>
          <w:bCs/>
          <w:color w:val="000000"/>
          <w:sz w:val="32"/>
          <w:szCs w:val="32"/>
        </w:rPr>
        <w:t>Dissemination Distribution List</w:t>
      </w:r>
    </w:p>
    <w:p w14:paraId="0369F4DB" w14:textId="77777777" w:rsidR="000E1BDA" w:rsidRDefault="000E1BDA" w:rsidP="000E1BDA">
      <w:pPr>
        <w:jc w:val="center"/>
        <w:rPr>
          <w:rFonts w:ascii="Arial" w:hAnsi="Arial" w:cs="Arial"/>
          <w:b/>
          <w:bCs/>
          <w:i/>
          <w:iCs/>
          <w:color w:val="000000"/>
          <w:sz w:val="32"/>
          <w:szCs w:val="32"/>
        </w:rPr>
      </w:pPr>
    </w:p>
    <w:p w14:paraId="79D37477" w14:textId="4027F3E3" w:rsidR="00561E4E" w:rsidRPr="002979DC" w:rsidRDefault="00561E4E" w:rsidP="00561E4E">
      <w:pPr>
        <w:rPr>
          <w:sz w:val="20"/>
          <w:szCs w:val="20"/>
        </w:rPr>
      </w:pPr>
    </w:p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630"/>
      </w:tblGrid>
      <w:tr w:rsidR="008E1302" w:rsidRPr="00562831" w14:paraId="6AA62FF4" w14:textId="3FE883C4" w:rsidTr="000E1BDA">
        <w:trPr>
          <w:trHeight w:val="548"/>
        </w:trPr>
        <w:tc>
          <w:tcPr>
            <w:tcW w:w="9630" w:type="dxa"/>
          </w:tcPr>
          <w:p w14:paraId="29764BA3" w14:textId="599645F2" w:rsidR="008E1302" w:rsidRPr="00562831" w:rsidRDefault="008E1302" w:rsidP="00561E4E">
            <w:pPr>
              <w:rPr>
                <w:b/>
                <w:bCs/>
                <w:sz w:val="22"/>
                <w:szCs w:val="22"/>
              </w:rPr>
            </w:pPr>
            <w:r w:rsidRPr="00562831">
              <w:rPr>
                <w:b/>
                <w:bCs/>
                <w:sz w:val="22"/>
                <w:szCs w:val="22"/>
              </w:rPr>
              <w:t xml:space="preserve">Stakeholder </w:t>
            </w:r>
            <w:r w:rsidR="000E1BDA">
              <w:rPr>
                <w:b/>
                <w:bCs/>
                <w:sz w:val="22"/>
                <w:szCs w:val="22"/>
              </w:rPr>
              <w:t xml:space="preserve">Group </w:t>
            </w:r>
          </w:p>
        </w:tc>
      </w:tr>
      <w:tr w:rsidR="008E1302" w:rsidRPr="00562831" w14:paraId="36BD7FE7" w14:textId="4E3E48E7" w:rsidTr="000E1BDA">
        <w:tc>
          <w:tcPr>
            <w:tcW w:w="9630" w:type="dxa"/>
          </w:tcPr>
          <w:p w14:paraId="3BA86AEA" w14:textId="069B5971" w:rsidR="008E1302" w:rsidRPr="00562831" w:rsidRDefault="008E1302" w:rsidP="00FC0A06">
            <w:pPr>
              <w:spacing w:beforeAutospacing="1" w:after="100" w:afterAutospacing="1"/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UK Clinical Eye Research Strategy </w:t>
            </w:r>
          </w:p>
          <w:p w14:paraId="40CC8474" w14:textId="355E79B6" w:rsidR="008E1302" w:rsidRPr="00562831" w:rsidRDefault="00000000" w:rsidP="00FC0A06">
            <w:pPr>
              <w:spacing w:beforeAutospacing="1" w:after="100" w:afterAutospacing="1"/>
              <w:rPr>
                <w:sz w:val="22"/>
                <w:szCs w:val="22"/>
              </w:rPr>
            </w:pPr>
            <w:hyperlink r:id="rId7" w:history="1">
              <w:r w:rsidR="008E1302" w:rsidRPr="00562831">
                <w:rPr>
                  <w:rStyle w:val="Hyperlink"/>
                  <w:sz w:val="22"/>
                  <w:szCs w:val="22"/>
                </w:rPr>
                <w:t>https://ukeyeresearchstrategy.ac.uk</w:t>
              </w:r>
            </w:hyperlink>
          </w:p>
          <w:p w14:paraId="048A9F5A" w14:textId="71B4D140" w:rsidR="008E1302" w:rsidRPr="00562831" w:rsidRDefault="008E1302" w:rsidP="00FC0A06">
            <w:pPr>
              <w:spacing w:beforeAutospacing="1" w:after="100" w:afterAutospacing="1"/>
              <w:rPr>
                <w:sz w:val="22"/>
                <w:szCs w:val="22"/>
              </w:rPr>
            </w:pPr>
          </w:p>
        </w:tc>
      </w:tr>
      <w:tr w:rsidR="008E1302" w:rsidRPr="00562831" w14:paraId="5A661AFA" w14:textId="77777777" w:rsidTr="000E1BDA">
        <w:tc>
          <w:tcPr>
            <w:tcW w:w="9630" w:type="dxa"/>
          </w:tcPr>
          <w:p w14:paraId="5B041879" w14:textId="74E1591C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NIHR </w:t>
            </w:r>
          </w:p>
          <w:p w14:paraId="472BC5DB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75522B9C" w14:textId="77777777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8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nihr.ac.uk/explore-nihr/specialties/ophthalmology.htm</w:t>
              </w:r>
            </w:hyperlink>
          </w:p>
          <w:p w14:paraId="5610536E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7AF8458F" w14:textId="77777777" w:rsidTr="000E1BDA">
        <w:tc>
          <w:tcPr>
            <w:tcW w:w="9630" w:type="dxa"/>
          </w:tcPr>
          <w:p w14:paraId="7067582C" w14:textId="31855A3F" w:rsidR="008E1302" w:rsidRDefault="008E1302" w:rsidP="007C31E6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NIHR Ophthalmology Specialty Group </w:t>
            </w:r>
          </w:p>
          <w:p w14:paraId="3D4C12C4" w14:textId="77777777" w:rsidR="008E1302" w:rsidRPr="00562831" w:rsidRDefault="00000000" w:rsidP="007C31E6">
            <w:pPr>
              <w:rPr>
                <w:sz w:val="22"/>
                <w:szCs w:val="22"/>
              </w:rPr>
            </w:pPr>
            <w:hyperlink r:id="rId9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nihr.ac.uk/explore-nihr/specialties/ophthalmology.htm</w:t>
              </w:r>
            </w:hyperlink>
          </w:p>
          <w:p w14:paraId="63E402CB" w14:textId="77777777" w:rsidR="008E1302" w:rsidRPr="00562831" w:rsidRDefault="008E1302" w:rsidP="007C31E6">
            <w:pPr>
              <w:rPr>
                <w:sz w:val="22"/>
                <w:szCs w:val="22"/>
              </w:rPr>
            </w:pPr>
          </w:p>
          <w:p w14:paraId="67D662A1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DA47FE7" w14:textId="77777777" w:rsidTr="000E1BDA">
        <w:tc>
          <w:tcPr>
            <w:tcW w:w="9630" w:type="dxa"/>
          </w:tcPr>
          <w:p w14:paraId="43E4F5A1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James Lind Alliance </w:t>
            </w:r>
          </w:p>
          <w:p w14:paraId="7FE4B323" w14:textId="0D89E99D" w:rsidR="008E1302" w:rsidRDefault="00000000" w:rsidP="009C6558">
            <w:pPr>
              <w:rPr>
                <w:sz w:val="22"/>
                <w:szCs w:val="22"/>
              </w:rPr>
            </w:pPr>
            <w:hyperlink r:id="rId10" w:history="1">
              <w:r w:rsidR="008E1302" w:rsidRPr="00B11DAC">
                <w:rPr>
                  <w:rStyle w:val="Hyperlink"/>
                  <w:sz w:val="22"/>
                  <w:szCs w:val="22"/>
                </w:rPr>
                <w:t>https://www.jla.nihr.ac.uk</w:t>
              </w:r>
            </w:hyperlink>
          </w:p>
          <w:p w14:paraId="02CA12F0" w14:textId="7A0A8030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5AB3B95" w14:textId="1E4C783C" w:rsidTr="000E1BDA">
        <w:trPr>
          <w:trHeight w:val="1880"/>
        </w:trPr>
        <w:tc>
          <w:tcPr>
            <w:tcW w:w="9630" w:type="dxa"/>
          </w:tcPr>
          <w:p w14:paraId="4C45A9D3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Macular Society </w:t>
            </w:r>
          </w:p>
          <w:p w14:paraId="7E3FDD67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0B250236" w14:textId="361E675E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1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macularsociety.org</w:t>
              </w:r>
            </w:hyperlink>
          </w:p>
          <w:p w14:paraId="534089EE" w14:textId="502A8B0B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F920B93" w14:textId="74870A11" w:rsidTr="000E1BDA">
        <w:trPr>
          <w:trHeight w:val="1034"/>
        </w:trPr>
        <w:tc>
          <w:tcPr>
            <w:tcW w:w="9630" w:type="dxa"/>
          </w:tcPr>
          <w:p w14:paraId="1A9D3717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Fight for Sight </w:t>
            </w:r>
          </w:p>
          <w:p w14:paraId="5978D02C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5593FF7C" w14:textId="2B124E65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2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fightforsight.org.uk</w:t>
              </w:r>
            </w:hyperlink>
          </w:p>
          <w:p w14:paraId="35198D02" w14:textId="68490D66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B9CF861" w14:textId="65650BCF" w:rsidTr="000E1BDA">
        <w:tc>
          <w:tcPr>
            <w:tcW w:w="9630" w:type="dxa"/>
          </w:tcPr>
          <w:p w14:paraId="1E8476E2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Moorfields Eye Charity </w:t>
            </w:r>
          </w:p>
          <w:p w14:paraId="3283D1FA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2041D8C2" w14:textId="2E15C53D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3" w:history="1">
              <w:r w:rsidR="008E1302" w:rsidRPr="00562831">
                <w:rPr>
                  <w:rStyle w:val="Hyperlink"/>
                  <w:sz w:val="22"/>
                  <w:szCs w:val="22"/>
                </w:rPr>
                <w:t>https://moorfieldseyecharity.org.uk</w:t>
              </w:r>
            </w:hyperlink>
          </w:p>
          <w:p w14:paraId="40D2BB87" w14:textId="7856427E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</w:tbl>
    <w:p w14:paraId="20D69DFA" w14:textId="77777777" w:rsidR="000E1BDA" w:rsidRDefault="000E1BDA">
      <w:r>
        <w:br w:type="page"/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540"/>
      </w:tblGrid>
      <w:tr w:rsidR="008E1302" w:rsidRPr="00562831" w14:paraId="01C40228" w14:textId="6C94BD5D" w:rsidTr="000E1BDA">
        <w:tc>
          <w:tcPr>
            <w:tcW w:w="9540" w:type="dxa"/>
          </w:tcPr>
          <w:p w14:paraId="3CC08C53" w14:textId="404B3900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lastRenderedPageBreak/>
              <w:t xml:space="preserve">Retina UK </w:t>
            </w:r>
          </w:p>
          <w:p w14:paraId="002A50D3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726B5A8F" w14:textId="77777777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4" w:history="1">
              <w:r w:rsidR="008E1302" w:rsidRPr="00562831">
                <w:rPr>
                  <w:rStyle w:val="Hyperlink"/>
                  <w:sz w:val="22"/>
                  <w:szCs w:val="22"/>
                </w:rPr>
                <w:t>https://retinauk.org.uk</w:t>
              </w:r>
            </w:hyperlink>
          </w:p>
          <w:p w14:paraId="3FF17023" w14:textId="41D414AF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00DAC78" w14:textId="06037C74" w:rsidTr="000E1BDA">
        <w:tc>
          <w:tcPr>
            <w:tcW w:w="9540" w:type="dxa"/>
          </w:tcPr>
          <w:p w14:paraId="36D992A6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RNIB</w:t>
            </w:r>
          </w:p>
          <w:p w14:paraId="2D96B86E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209243B4" w14:textId="7D27C1A3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5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rnib.org.uk</w:t>
              </w:r>
            </w:hyperlink>
          </w:p>
          <w:p w14:paraId="57936E2E" w14:textId="32CA93BB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67D552BB" w14:textId="3E32FCA5" w:rsidTr="000E1BDA">
        <w:tc>
          <w:tcPr>
            <w:tcW w:w="9540" w:type="dxa"/>
          </w:tcPr>
          <w:p w14:paraId="2399B0FB" w14:textId="66F568FF" w:rsidR="008E1302" w:rsidRPr="00562831" w:rsidRDefault="008E1302" w:rsidP="009C6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 w:rsidRPr="00562831">
              <w:rPr>
                <w:sz w:val="22"/>
                <w:szCs w:val="22"/>
              </w:rPr>
              <w:t>Royal College of Ophthalmologist</w:t>
            </w:r>
            <w:r>
              <w:rPr>
                <w:sz w:val="22"/>
                <w:szCs w:val="22"/>
              </w:rPr>
              <w:t>s</w:t>
            </w:r>
          </w:p>
          <w:p w14:paraId="6768E881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40943A1A" w14:textId="79602178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6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rcophth.ac.uk</w:t>
              </w:r>
            </w:hyperlink>
          </w:p>
          <w:p w14:paraId="313E2A0B" w14:textId="030DB98E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F774903" w14:textId="090D74F6" w:rsidTr="000E1BDA">
        <w:tc>
          <w:tcPr>
            <w:tcW w:w="9540" w:type="dxa"/>
          </w:tcPr>
          <w:p w14:paraId="508C5A42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The College of Optometrists</w:t>
            </w:r>
          </w:p>
          <w:p w14:paraId="53A469C4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77C2FBC4" w14:textId="228575E2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7" w:history="1">
              <w:r w:rsidR="008E1302" w:rsidRPr="00562831">
                <w:rPr>
                  <w:rStyle w:val="Hyperlink"/>
                  <w:sz w:val="22"/>
                  <w:szCs w:val="22"/>
                </w:rPr>
                <w:t>https://www.college-optometrists.org</w:t>
              </w:r>
            </w:hyperlink>
          </w:p>
          <w:p w14:paraId="41B0C1E5" w14:textId="3DFB9654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64A41E94" w14:textId="6FA29E8A" w:rsidTr="000E1BDA">
        <w:tc>
          <w:tcPr>
            <w:tcW w:w="9540" w:type="dxa"/>
          </w:tcPr>
          <w:p w14:paraId="463A8BB1" w14:textId="2F45D150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College of Optometrists</w:t>
            </w:r>
          </w:p>
          <w:p w14:paraId="64DC9B3A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50D90A0D" w14:textId="6B26AF81" w:rsidR="008E1302" w:rsidRPr="00562831" w:rsidRDefault="00000000" w:rsidP="009C6558">
            <w:pPr>
              <w:rPr>
                <w:sz w:val="22"/>
                <w:szCs w:val="22"/>
              </w:rPr>
            </w:pPr>
            <w:hyperlink r:id="rId18" w:history="1">
              <w:r w:rsidR="008E1302" w:rsidRPr="00562831">
                <w:rPr>
                  <w:rStyle w:val="Hyperlink"/>
                  <w:sz w:val="22"/>
                  <w:szCs w:val="22"/>
                </w:rPr>
                <w:t>https://lookafteryoureyes.org</w:t>
              </w:r>
            </w:hyperlink>
          </w:p>
          <w:p w14:paraId="257FC6B4" w14:textId="088E2974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E11D493" w14:textId="0DC5D5AF" w:rsidTr="000E1BDA">
        <w:tc>
          <w:tcPr>
            <w:tcW w:w="9540" w:type="dxa"/>
          </w:tcPr>
          <w:p w14:paraId="2EFCDBBC" w14:textId="0B98EE03" w:rsidR="008E1302" w:rsidRPr="00562831" w:rsidRDefault="008E1302" w:rsidP="00284D56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NETSCC </w:t>
            </w:r>
            <w:hyperlink r:id="rId19" w:tooltip="NIHR Evaluation, Trials and Studies Coordinating Centre home page" w:history="1">
              <w:r w:rsidRPr="00562831">
                <w:rPr>
                  <w:sz w:val="22"/>
                  <w:szCs w:val="22"/>
                </w:rPr>
                <w:t>NIHR Evaluation, Trials and Studies Coordinating Centre</w:t>
              </w:r>
            </w:hyperlink>
            <w:r w:rsidRPr="00562831">
              <w:rPr>
                <w:sz w:val="22"/>
                <w:szCs w:val="22"/>
              </w:rPr>
              <w:t xml:space="preserve"> – all the main NIHR funding bodies </w:t>
            </w:r>
          </w:p>
          <w:p w14:paraId="2B3BE21E" w14:textId="77777777" w:rsidR="008E1302" w:rsidRPr="00562831" w:rsidRDefault="008E1302" w:rsidP="00284D56">
            <w:pPr>
              <w:rPr>
                <w:sz w:val="22"/>
                <w:szCs w:val="22"/>
              </w:rPr>
            </w:pPr>
          </w:p>
          <w:p w14:paraId="3A876923" w14:textId="7153C4B6" w:rsidR="008E1302" w:rsidRPr="00562831" w:rsidRDefault="008E1302" w:rsidP="00284D56">
            <w:pPr>
              <w:rPr>
                <w:sz w:val="22"/>
                <w:szCs w:val="22"/>
              </w:rPr>
            </w:pPr>
          </w:p>
        </w:tc>
      </w:tr>
      <w:tr w:rsidR="008E1302" w:rsidRPr="00562831" w14:paraId="14DC5ADE" w14:textId="3B465927" w:rsidTr="000E1BDA">
        <w:tc>
          <w:tcPr>
            <w:tcW w:w="9540" w:type="dxa"/>
          </w:tcPr>
          <w:p w14:paraId="728F660D" w14:textId="77777777" w:rsidR="008E1302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Acuity Foundation Ireland </w:t>
            </w:r>
          </w:p>
          <w:p w14:paraId="7462660E" w14:textId="4ABDE88E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5921A2CD" w14:textId="77777777" w:rsidTr="000E1BDA">
        <w:tc>
          <w:tcPr>
            <w:tcW w:w="9540" w:type="dxa"/>
          </w:tcPr>
          <w:p w14:paraId="35F7C667" w14:textId="69882927" w:rsidR="008E1302" w:rsidRPr="00562831" w:rsidRDefault="008E1302" w:rsidP="00ED1B7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831">
              <w:rPr>
                <w:rFonts w:ascii="Arial" w:hAnsi="Arial" w:cs="Arial"/>
                <w:color w:val="000000"/>
                <w:sz w:val="22"/>
                <w:szCs w:val="22"/>
              </w:rPr>
              <w:t>Association of Blind Asians</w:t>
            </w:r>
          </w:p>
          <w:p w14:paraId="279F9F2D" w14:textId="77777777" w:rsidR="008E1302" w:rsidRPr="00562831" w:rsidRDefault="008E1302" w:rsidP="00ED1B71">
            <w:pPr>
              <w:rPr>
                <w:sz w:val="22"/>
                <w:szCs w:val="22"/>
                <w:lang w:val="en-US"/>
              </w:rPr>
            </w:pPr>
          </w:p>
          <w:p w14:paraId="08552A16" w14:textId="77777777" w:rsidR="008E1302" w:rsidRPr="00562831" w:rsidRDefault="00000000" w:rsidP="00ED1B71">
            <w:pPr>
              <w:rPr>
                <w:sz w:val="22"/>
                <w:szCs w:val="22"/>
                <w:lang w:val="en-US"/>
              </w:rPr>
            </w:pPr>
            <w:hyperlink r:id="rId20" w:history="1">
              <w:r w:rsidR="008E1302" w:rsidRPr="00562831">
                <w:rPr>
                  <w:rStyle w:val="Hyperlink"/>
                  <w:rFonts w:ascii="Arial" w:hAnsi="Arial" w:cs="Arial"/>
                  <w:sz w:val="22"/>
                  <w:szCs w:val="22"/>
                </w:rPr>
                <w:t>info@abaleeds.org.uk</w:t>
              </w:r>
            </w:hyperlink>
            <w:hyperlink r:id="rId21" w:history="1">
              <w:r w:rsidR="008E1302" w:rsidRPr="00562831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abaleeds.org.uk/</w:t>
              </w:r>
            </w:hyperlink>
            <w:r w:rsidR="008E1302" w:rsidRPr="00562831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0EEB356F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6F32BB56" w14:textId="77777777" w:rsidTr="000E1BDA">
        <w:tc>
          <w:tcPr>
            <w:tcW w:w="9540" w:type="dxa"/>
          </w:tcPr>
          <w:p w14:paraId="5486A41A" w14:textId="77777777" w:rsidR="008E1302" w:rsidRPr="00562831" w:rsidRDefault="008E1302" w:rsidP="002D2F7E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Action for Blind People </w:t>
            </w:r>
          </w:p>
          <w:p w14:paraId="11716CC3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482A0088" w14:textId="77777777" w:rsidTr="000E1BDA">
        <w:tc>
          <w:tcPr>
            <w:tcW w:w="9540" w:type="dxa"/>
          </w:tcPr>
          <w:p w14:paraId="32A7BA96" w14:textId="77777777" w:rsidR="008E1302" w:rsidRPr="00562831" w:rsidRDefault="008E1302" w:rsidP="002D2F7E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Age UK </w:t>
            </w:r>
          </w:p>
          <w:p w14:paraId="43A66180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E11D04E" w14:textId="77777777" w:rsidTr="000E1BDA">
        <w:tc>
          <w:tcPr>
            <w:tcW w:w="9540" w:type="dxa"/>
          </w:tcPr>
          <w:p w14:paraId="43724209" w14:textId="77777777" w:rsidR="008E1302" w:rsidRPr="00562831" w:rsidRDefault="008E1302" w:rsidP="002D2F7E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Association of British Dispensing Opticians </w:t>
            </w:r>
          </w:p>
          <w:p w14:paraId="64C2E354" w14:textId="77777777" w:rsidR="008E1302" w:rsidRPr="00562831" w:rsidRDefault="008E1302" w:rsidP="002D2F7E">
            <w:pPr>
              <w:pStyle w:val="NormalWeb"/>
              <w:shd w:val="clear" w:color="auto" w:fill="FFFFFF"/>
              <w:ind w:left="720"/>
              <w:rPr>
                <w:sz w:val="22"/>
                <w:szCs w:val="22"/>
              </w:rPr>
            </w:pPr>
          </w:p>
        </w:tc>
      </w:tr>
      <w:tr w:rsidR="008E1302" w:rsidRPr="00562831" w14:paraId="75A5E625" w14:textId="77777777" w:rsidTr="000E1BDA">
        <w:tc>
          <w:tcPr>
            <w:tcW w:w="9540" w:type="dxa"/>
          </w:tcPr>
          <w:p w14:paraId="5EA6861B" w14:textId="77777777" w:rsidR="008E1302" w:rsidRPr="00562831" w:rsidRDefault="008E1302" w:rsidP="002D2F7E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Behcet’s Syndrome Society </w:t>
            </w:r>
          </w:p>
          <w:p w14:paraId="394D4D1E" w14:textId="77777777" w:rsidR="008E1302" w:rsidRPr="00562831" w:rsidRDefault="008E1302" w:rsidP="002D2F7E">
            <w:pPr>
              <w:pStyle w:val="NormalWeb"/>
              <w:shd w:val="clear" w:color="auto" w:fill="FFFFFF"/>
              <w:ind w:left="720"/>
              <w:rPr>
                <w:rFonts w:ascii="Bliss2" w:hAnsi="Bliss2"/>
                <w:sz w:val="22"/>
                <w:szCs w:val="22"/>
              </w:rPr>
            </w:pPr>
          </w:p>
        </w:tc>
      </w:tr>
      <w:tr w:rsidR="008E1302" w:rsidRPr="00562831" w14:paraId="5757F5A8" w14:textId="77777777" w:rsidTr="000E1BDA">
        <w:tc>
          <w:tcPr>
            <w:tcW w:w="9540" w:type="dxa"/>
          </w:tcPr>
          <w:p w14:paraId="2DD0FECB" w14:textId="77777777" w:rsidR="008E1302" w:rsidRPr="00562831" w:rsidRDefault="008E1302" w:rsidP="002D2F7E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lastRenderedPageBreak/>
              <w:t xml:space="preserve">Blind Veterans UK </w:t>
            </w:r>
          </w:p>
          <w:p w14:paraId="234276C2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24F72AE" w14:textId="77777777" w:rsidTr="000E1BDA">
        <w:tc>
          <w:tcPr>
            <w:tcW w:w="9540" w:type="dxa"/>
          </w:tcPr>
          <w:p w14:paraId="098F20FC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British and Irish Orthoptic Society </w:t>
            </w:r>
          </w:p>
          <w:p w14:paraId="759C5450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7426FDB" w14:textId="77777777" w:rsidTr="000E1BDA">
        <w:tc>
          <w:tcPr>
            <w:tcW w:w="9540" w:type="dxa"/>
          </w:tcPr>
          <w:p w14:paraId="05090063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British Thyroid Foundation </w:t>
            </w:r>
          </w:p>
          <w:p w14:paraId="008200D6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522AE905" w14:textId="77777777" w:rsidTr="000E1BDA">
        <w:tc>
          <w:tcPr>
            <w:tcW w:w="9540" w:type="dxa"/>
          </w:tcPr>
          <w:p w14:paraId="607F39DF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Contact a Family </w:t>
            </w:r>
          </w:p>
          <w:p w14:paraId="4D92CD77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892F5A7" w14:textId="77777777" w:rsidTr="000E1BDA">
        <w:tc>
          <w:tcPr>
            <w:tcW w:w="9540" w:type="dxa"/>
          </w:tcPr>
          <w:p w14:paraId="57C41656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Eyecare Trust </w:t>
            </w:r>
          </w:p>
          <w:p w14:paraId="405221C7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781D3E9E" w14:textId="77777777" w:rsidTr="000E1BDA">
        <w:tc>
          <w:tcPr>
            <w:tcW w:w="9540" w:type="dxa"/>
          </w:tcPr>
          <w:p w14:paraId="01A3E584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Guide Dogs </w:t>
            </w:r>
          </w:p>
          <w:p w14:paraId="290E9CA5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6011022" w14:textId="77777777" w:rsidTr="000E1BDA">
        <w:tc>
          <w:tcPr>
            <w:tcW w:w="9540" w:type="dxa"/>
          </w:tcPr>
          <w:p w14:paraId="356DE9A8" w14:textId="6C415DC3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Glaucoma</w:t>
            </w:r>
            <w:r>
              <w:rPr>
                <w:rFonts w:ascii="Bliss2" w:hAnsi="Bliss2"/>
                <w:sz w:val="22"/>
                <w:szCs w:val="22"/>
              </w:rPr>
              <w:t xml:space="preserve"> </w:t>
            </w:r>
            <w:r w:rsidRPr="00562831">
              <w:rPr>
                <w:rFonts w:ascii="Bliss2" w:hAnsi="Bliss2"/>
                <w:sz w:val="22"/>
                <w:szCs w:val="22"/>
              </w:rPr>
              <w:t>UK</w:t>
            </w:r>
          </w:p>
          <w:p w14:paraId="2EB8CA3A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07073CF3" w14:textId="77777777" w:rsidTr="000E1BDA">
        <w:tc>
          <w:tcPr>
            <w:tcW w:w="9540" w:type="dxa"/>
          </w:tcPr>
          <w:p w14:paraId="113F6DDA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Juvenile Diabetes Research Foundation </w:t>
            </w:r>
          </w:p>
          <w:p w14:paraId="2C8403CB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1BABFAA" w14:textId="77777777" w:rsidTr="000E1BDA">
        <w:tc>
          <w:tcPr>
            <w:tcW w:w="9540" w:type="dxa"/>
          </w:tcPr>
          <w:p w14:paraId="3B438DE1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Keratoconus Group </w:t>
            </w:r>
          </w:p>
          <w:p w14:paraId="77CC4E75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6EBB39AB" w14:textId="77777777" w:rsidTr="000E1BDA">
        <w:tc>
          <w:tcPr>
            <w:tcW w:w="9540" w:type="dxa"/>
          </w:tcPr>
          <w:p w14:paraId="56132775" w14:textId="77777777" w:rsidR="008E1302" w:rsidRPr="00562831" w:rsidRDefault="008E1302" w:rsidP="00465A25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Kingston Association for the Blind </w:t>
            </w:r>
          </w:p>
          <w:p w14:paraId="26FCB2F2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4520289" w14:textId="77777777" w:rsidTr="000E1BDA">
        <w:tc>
          <w:tcPr>
            <w:tcW w:w="9540" w:type="dxa"/>
          </w:tcPr>
          <w:p w14:paraId="33841B9A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Micro and Anophthalmic Children’s Society </w:t>
            </w:r>
          </w:p>
          <w:p w14:paraId="7B9169FE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04F5602C" w14:textId="77777777" w:rsidTr="000E1BDA">
        <w:tc>
          <w:tcPr>
            <w:tcW w:w="9540" w:type="dxa"/>
          </w:tcPr>
          <w:p w14:paraId="237211F1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National Blind Children’s Society </w:t>
            </w:r>
          </w:p>
          <w:p w14:paraId="3476777C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4FB66F47" w14:textId="77777777" w:rsidTr="000E1BDA">
        <w:tc>
          <w:tcPr>
            <w:tcW w:w="9540" w:type="dxa"/>
          </w:tcPr>
          <w:p w14:paraId="27A6E524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National Federation of the Blind of the UK </w:t>
            </w:r>
          </w:p>
          <w:p w14:paraId="77A24F69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6C82857" w14:textId="77777777" w:rsidTr="000E1BDA">
        <w:tc>
          <w:tcPr>
            <w:tcW w:w="9540" w:type="dxa"/>
          </w:tcPr>
          <w:p w14:paraId="5793CFDD" w14:textId="4BFA3351" w:rsidR="008E1302" w:rsidRPr="00562831" w:rsidRDefault="008E1302" w:rsidP="008C7C6C">
            <w:pPr>
              <w:pStyle w:val="NormalWeb"/>
              <w:shd w:val="clear" w:color="auto" w:fill="FFFFFF"/>
              <w:rPr>
                <w:rFonts w:ascii="Bliss2" w:hAnsi="Bliss2"/>
                <w:sz w:val="22"/>
                <w:szCs w:val="22"/>
              </w:rPr>
            </w:pPr>
            <w:r>
              <w:rPr>
                <w:rFonts w:ascii="Bliss2" w:hAnsi="Bliss2"/>
                <w:sz w:val="22"/>
                <w:szCs w:val="22"/>
              </w:rPr>
              <w:t xml:space="preserve">NRS Ophthalmology Scotland </w:t>
            </w:r>
          </w:p>
        </w:tc>
      </w:tr>
      <w:tr w:rsidR="008E1302" w:rsidRPr="00562831" w14:paraId="3C904282" w14:textId="77777777" w:rsidTr="000E1BDA">
        <w:tc>
          <w:tcPr>
            <w:tcW w:w="9540" w:type="dxa"/>
          </w:tcPr>
          <w:p w14:paraId="261E587B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lastRenderedPageBreak/>
              <w:t xml:space="preserve">Ocumel </w:t>
            </w:r>
          </w:p>
          <w:p w14:paraId="3B2F879E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7ED5C03" w14:textId="77777777" w:rsidTr="000E1BDA">
        <w:tc>
          <w:tcPr>
            <w:tcW w:w="9540" w:type="dxa"/>
          </w:tcPr>
          <w:p w14:paraId="42A320B8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One Clear Vision </w:t>
            </w:r>
          </w:p>
          <w:p w14:paraId="5DAA9DC4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627C1A9" w14:textId="77777777" w:rsidTr="000E1BDA">
        <w:tc>
          <w:tcPr>
            <w:tcW w:w="9540" w:type="dxa"/>
          </w:tcPr>
          <w:p w14:paraId="69263296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Organisation of Blind African Caribbeans </w:t>
            </w:r>
          </w:p>
          <w:p w14:paraId="3719EB47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4B16816" w14:textId="77777777" w:rsidTr="000E1BDA">
        <w:tc>
          <w:tcPr>
            <w:tcW w:w="9540" w:type="dxa"/>
          </w:tcPr>
          <w:p w14:paraId="35985EBE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Polymyalgia Rheumatica and Giant Cell Arteritis UK (PMRGCAUKK) </w:t>
            </w:r>
          </w:p>
          <w:p w14:paraId="10E1C17C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4DCC788E" w14:textId="77777777" w:rsidTr="000E1BDA">
        <w:tc>
          <w:tcPr>
            <w:tcW w:w="9540" w:type="dxa"/>
          </w:tcPr>
          <w:p w14:paraId="2D524C47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RP Fighting Blindness</w:t>
            </w:r>
          </w:p>
          <w:p w14:paraId="46D992B5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0E5CDEAA" w14:textId="77777777" w:rsidTr="000E1BDA">
        <w:tc>
          <w:tcPr>
            <w:tcW w:w="9540" w:type="dxa"/>
          </w:tcPr>
          <w:p w14:paraId="34D40AD0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Royal College of Nursing</w:t>
            </w:r>
          </w:p>
          <w:p w14:paraId="5F26A66D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663899A" w14:textId="77777777" w:rsidTr="000E1BDA">
        <w:tc>
          <w:tcPr>
            <w:tcW w:w="9540" w:type="dxa"/>
          </w:tcPr>
          <w:p w14:paraId="732ED2E6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Thomas Pocklington Trust</w:t>
            </w:r>
          </w:p>
          <w:p w14:paraId="23542CED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7E22FA5F" w14:textId="77777777" w:rsidTr="000E1BDA">
        <w:tc>
          <w:tcPr>
            <w:tcW w:w="9540" w:type="dxa"/>
          </w:tcPr>
          <w:p w14:paraId="7E7CAFC6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Thyroid Eye Disease Charitable Trust </w:t>
            </w:r>
          </w:p>
          <w:p w14:paraId="402A506D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6635C92D" w14:textId="77777777" w:rsidTr="000E1BDA">
        <w:tc>
          <w:tcPr>
            <w:tcW w:w="9540" w:type="dxa"/>
          </w:tcPr>
          <w:p w14:paraId="7D569BAA" w14:textId="77777777" w:rsidR="008E1302" w:rsidRPr="00562831" w:rsidRDefault="008E1302" w:rsidP="008C7C6C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UK &amp; Eire Glaucoma Society</w:t>
            </w:r>
          </w:p>
          <w:p w14:paraId="1D4D316C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55A24149" w14:textId="77777777" w:rsidTr="000E1BDA">
        <w:tc>
          <w:tcPr>
            <w:tcW w:w="9540" w:type="dxa"/>
          </w:tcPr>
          <w:p w14:paraId="28D9140D" w14:textId="77777777" w:rsidR="008E1302" w:rsidRPr="00562831" w:rsidRDefault="008E1302" w:rsidP="007A76EF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Visibility</w:t>
            </w:r>
          </w:p>
          <w:p w14:paraId="7846917A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5A6BBEAD" w14:textId="77777777" w:rsidTr="000E1BDA">
        <w:tc>
          <w:tcPr>
            <w:tcW w:w="9540" w:type="dxa"/>
          </w:tcPr>
          <w:p w14:paraId="4BD4520D" w14:textId="77777777" w:rsidR="008E1302" w:rsidRPr="00562831" w:rsidRDefault="008E1302" w:rsidP="007A76EF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Vision Care for Homeless People</w:t>
            </w:r>
          </w:p>
          <w:p w14:paraId="0DF87B1A" w14:textId="22B6E127" w:rsidR="008E1302" w:rsidRPr="00562831" w:rsidRDefault="00000000" w:rsidP="00ED1B71">
            <w:pPr>
              <w:rPr>
                <w:sz w:val="22"/>
                <w:szCs w:val="22"/>
                <w:lang w:val="en-US"/>
              </w:rPr>
            </w:pPr>
            <w:hyperlink r:id="rId22" w:history="1">
              <w:r w:rsidR="008E1302" w:rsidRPr="00562831">
                <w:rPr>
                  <w:rStyle w:val="Hyperlink"/>
                  <w:rFonts w:ascii="Arial" w:hAnsi="Arial" w:cs="Arial"/>
                  <w:sz w:val="22"/>
                  <w:szCs w:val="22"/>
                </w:rPr>
                <w:t>info@vchp.org.uk</w:t>
              </w:r>
            </w:hyperlink>
            <w:hyperlink r:id="rId23" w:history="1">
              <w:r w:rsidR="008E1302" w:rsidRPr="00562831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visioncarecharity.org/</w:t>
              </w:r>
            </w:hyperlink>
            <w:r w:rsidR="008E1302" w:rsidRPr="00562831">
              <w:rPr>
                <w:rStyle w:val="apple-converted-space"/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1A16A223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1900BC36" w14:textId="77777777" w:rsidTr="000E1BDA">
        <w:tc>
          <w:tcPr>
            <w:tcW w:w="9540" w:type="dxa"/>
          </w:tcPr>
          <w:p w14:paraId="0ABB9D47" w14:textId="77777777" w:rsidR="008E1302" w:rsidRPr="00562831" w:rsidRDefault="008E1302" w:rsidP="007A76EF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Wales Vision Strategy Group</w:t>
            </w:r>
          </w:p>
          <w:p w14:paraId="3E262448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73032B52" w14:textId="77777777" w:rsidTr="000E1BDA">
        <w:tc>
          <w:tcPr>
            <w:tcW w:w="9540" w:type="dxa"/>
          </w:tcPr>
          <w:p w14:paraId="7A0B810F" w14:textId="5CE84A71" w:rsidR="008E1302" w:rsidRPr="00562831" w:rsidRDefault="008E1302" w:rsidP="000E1BDA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>Waltham Forest Low Vision Forum</w:t>
            </w:r>
          </w:p>
        </w:tc>
      </w:tr>
      <w:tr w:rsidR="008E1302" w:rsidRPr="00562831" w14:paraId="6286BC81" w14:textId="77777777" w:rsidTr="000E1BDA">
        <w:tc>
          <w:tcPr>
            <w:tcW w:w="9540" w:type="dxa"/>
          </w:tcPr>
          <w:p w14:paraId="7AE4A724" w14:textId="77777777" w:rsidR="008E1302" w:rsidRPr="00562831" w:rsidRDefault="008E1302" w:rsidP="007A76EF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562831">
              <w:rPr>
                <w:rFonts w:ascii="Bliss2" w:hAnsi="Bliss2"/>
                <w:sz w:val="22"/>
                <w:szCs w:val="22"/>
              </w:rPr>
              <w:t xml:space="preserve">West of England School and College </w:t>
            </w:r>
          </w:p>
          <w:p w14:paraId="308994C9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40D18643" w14:textId="77777777" w:rsidTr="000E1BDA">
        <w:tc>
          <w:tcPr>
            <w:tcW w:w="9540" w:type="dxa"/>
          </w:tcPr>
          <w:p w14:paraId="324FF05F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1B2E2425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UKNOS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4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uknos.com/</w:t>
              </w:r>
            </w:hyperlink>
          </w:p>
          <w:p w14:paraId="542D6A12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Online information resources such as: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5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sightadvicefaq.org.uk/newly-diagnosed-registration/newly-diagnosed/eclo</w:t>
              </w:r>
            </w:hyperlink>
          </w:p>
          <w:p w14:paraId="3AA540FF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BIOS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6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orthoptics.org.uk/</w:t>
              </w:r>
            </w:hyperlink>
          </w:p>
          <w:p w14:paraId="70BB4263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Seeability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7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seeability.org/</w:t>
              </w:r>
            </w:hyperlink>
          </w:p>
          <w:p w14:paraId="5AEEC24E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CVI Scotland and CVI society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8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cvisociety.org.uk/</w:t>
              </w:r>
            </w:hyperlink>
          </w:p>
          <w:p w14:paraId="14A10B5F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Angel Eyes (Northern Ireland)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29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angeleyesni.org/</w:t>
              </w:r>
            </w:hyperlink>
          </w:p>
          <w:p w14:paraId="013DF79C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Guide dogs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0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guidedogs.org.uk</w:t>
              </w:r>
            </w:hyperlink>
          </w:p>
          <w:p w14:paraId="4150C2B6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Stroke association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1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stroke.org.uk/</w:t>
              </w:r>
            </w:hyperlink>
          </w:p>
          <w:p w14:paraId="524A8BF2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Headway –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2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headway.org.uk/</w:t>
              </w:r>
            </w:hyperlink>
          </w:p>
          <w:p w14:paraId="10E7A154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The Brain charity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3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thebraincharity.org.uk/</w:t>
              </w:r>
            </w:hyperlink>
          </w:p>
          <w:p w14:paraId="2124C1E6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UK support group for Stargardt’s and juvenile central vision loss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4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groups/198176107521426/?ref=share</w:t>
              </w:r>
            </w:hyperlink>
          </w:p>
          <w:p w14:paraId="1A2F58BE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New UK charity for Stargardt’s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5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stargardtsconnected.org.uk/</w:t>
              </w:r>
            </w:hyperlink>
          </w:p>
          <w:p w14:paraId="256C2FBE" w14:textId="328DBF2E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Glaucomarize,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6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://www.glaucomarize.org/</w:t>
              </w:r>
            </w:hyperlink>
          </w:p>
          <w:p w14:paraId="427040C6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Glaucoma Association Support Groups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7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glaucoma-association.com/about-the-iga/what-we-do/groups-in-your-area</w:t>
              </w:r>
            </w:hyperlink>
          </w:p>
          <w:p w14:paraId="6771C0F9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Birdshot Uveitis UK based and international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8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birdshotuveitis/</w:t>
              </w:r>
            </w:hyperlink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and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39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groups/Birdshot/</w:t>
              </w:r>
            </w:hyperlink>
          </w:p>
          <w:p w14:paraId="1204F085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The Nystagmus Family Foundation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0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groups/924377374279223/</w:t>
              </w:r>
            </w:hyperlink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and Nystagmus Network</w:t>
            </w:r>
          </w:p>
          <w:p w14:paraId="628BCC8C" w14:textId="77777777" w:rsidR="008E1302" w:rsidRPr="00562831" w:rsidRDefault="00000000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hyperlink r:id="rId41" w:history="1">
              <w:r w:rsidR="008E1302"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NystagmusNetwork/?__tn__=%2Cd%2CP-R&amp;eid=ARDN9D0tuCPt7NECC1b3O6Webr3p5M6UyQCPGGmP7lsgJaI6IFc2hhiQ4pj2M9pJag9sJim6CFcbqr9s</w:t>
              </w:r>
            </w:hyperlink>
          </w:p>
          <w:p w14:paraId="2832F379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UK Macular Degeneration Friendship Group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2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groups/589067591220411/</w:t>
              </w:r>
            </w:hyperlink>
          </w:p>
          <w:p w14:paraId="45B32FEA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Macular Degeneration Community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3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groups/1674702946079370/?ref=br_rs</w:t>
              </w:r>
            </w:hyperlink>
          </w:p>
          <w:p w14:paraId="0641FE60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Leber Congenital Amaurosis – LCA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4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Leber-Congenital-Amaurosis-LCA-240567533163063/</w:t>
              </w:r>
            </w:hyperlink>
          </w:p>
          <w:p w14:paraId="2CC85E9A" w14:textId="77777777" w:rsidR="008E1302" w:rsidRPr="00562831" w:rsidRDefault="00000000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hyperlink r:id="rId45" w:history="1">
              <w:r w:rsidR="008E1302"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facebook.com/pg/LebersCongenitalAmaurosis/about/?ref=page_internal</w:t>
              </w:r>
            </w:hyperlink>
          </w:p>
          <w:p w14:paraId="1DE1F67D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Childhood Eye Cancer Trust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6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chect.org.uk/</w:t>
              </w:r>
            </w:hyperlink>
          </w:p>
          <w:p w14:paraId="00B9EA43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Young Epilepsy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7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youngepilepsy.org.uk/</w:t>
              </w:r>
            </w:hyperlink>
          </w:p>
          <w:p w14:paraId="775CBF70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The Pocklington Trust -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8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pocklington-trust.org.uk/</w:t>
              </w:r>
            </w:hyperlink>
          </w:p>
          <w:p w14:paraId="3C29273F" w14:textId="77777777" w:rsidR="008E1302" w:rsidRPr="00562831" w:rsidRDefault="008E1302" w:rsidP="007A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Generation R Eye-YPAG (Young Patients Advisory Group)</w:t>
            </w:r>
            <w:r w:rsidRPr="00562831">
              <w:rPr>
                <w:rStyle w:val="apple-converted-space"/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hyperlink r:id="rId49" w:history="1">
              <w:r w:rsidRPr="0056283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generationr.org.uk/eyeypag-evaluation</w:t>
              </w:r>
            </w:hyperlink>
          </w:p>
          <w:p w14:paraId="29864856" w14:textId="02EC1F62" w:rsidR="008E1302" w:rsidRPr="00562831" w:rsidRDefault="008E1302" w:rsidP="008E1302">
            <w:pPr>
              <w:rPr>
                <w:sz w:val="22"/>
                <w:szCs w:val="22"/>
              </w:rPr>
            </w:pPr>
            <w:r w:rsidRPr="00562831">
              <w:rPr>
                <w:rFonts w:ascii="Calibri" w:hAnsi="Calibri" w:cs="Calibri"/>
                <w:color w:val="000000"/>
                <w:sz w:val="22"/>
                <w:szCs w:val="22"/>
              </w:rPr>
              <w:t>BCCIG and BCVIS study group members –</w:t>
            </w:r>
          </w:p>
        </w:tc>
      </w:tr>
      <w:tr w:rsidR="008E1302" w:rsidRPr="00562831" w14:paraId="5FD4D287" w14:textId="19E995BE" w:rsidTr="000E1BDA">
        <w:tc>
          <w:tcPr>
            <w:tcW w:w="9540" w:type="dxa"/>
          </w:tcPr>
          <w:p w14:paraId="79DB83AB" w14:textId="13A5C248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Bird Shot Charity </w:t>
            </w:r>
          </w:p>
        </w:tc>
      </w:tr>
      <w:tr w:rsidR="008E1302" w:rsidRPr="00562831" w14:paraId="1500D748" w14:textId="77777777" w:rsidTr="000E1BDA">
        <w:tc>
          <w:tcPr>
            <w:tcW w:w="9540" w:type="dxa"/>
          </w:tcPr>
          <w:p w14:paraId="6C7F29C7" w14:textId="25270326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BIPOSA</w:t>
            </w:r>
          </w:p>
        </w:tc>
      </w:tr>
      <w:tr w:rsidR="008E1302" w:rsidRPr="00562831" w14:paraId="5265C1E3" w14:textId="0FCF8D77" w:rsidTr="000E1BDA">
        <w:tc>
          <w:tcPr>
            <w:tcW w:w="9540" w:type="dxa"/>
          </w:tcPr>
          <w:p w14:paraId="029D5E23" w14:textId="7AD450EF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BMJ Ophthalmology </w:t>
            </w:r>
          </w:p>
        </w:tc>
      </w:tr>
      <w:tr w:rsidR="008E1302" w:rsidRPr="00562831" w14:paraId="68D07D9E" w14:textId="53A6A3A2" w:rsidTr="000E1BDA">
        <w:tc>
          <w:tcPr>
            <w:tcW w:w="9540" w:type="dxa"/>
          </w:tcPr>
          <w:p w14:paraId="48A51519" w14:textId="77777777" w:rsidR="008E1302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lastRenderedPageBreak/>
              <w:t xml:space="preserve">Bradford Ophthalmology Research Network (BORN) </w:t>
            </w:r>
          </w:p>
          <w:p w14:paraId="7E1C2AED" w14:textId="77777777" w:rsidR="008E1302" w:rsidRDefault="008E1302" w:rsidP="009C6558">
            <w:pPr>
              <w:rPr>
                <w:sz w:val="22"/>
                <w:szCs w:val="22"/>
              </w:rPr>
            </w:pPr>
          </w:p>
          <w:p w14:paraId="24CC0379" w14:textId="002748B0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185E35C" w14:textId="77777777" w:rsidTr="000E1BDA">
        <w:tc>
          <w:tcPr>
            <w:tcW w:w="9540" w:type="dxa"/>
          </w:tcPr>
          <w:p w14:paraId="6C6EDCB4" w14:textId="404E4E99" w:rsidR="008E1302" w:rsidRPr="00465A25" w:rsidRDefault="008E1302" w:rsidP="009C6558">
            <w:pPr>
              <w:rPr>
                <w:color w:val="000000" w:themeColor="text1"/>
                <w:sz w:val="22"/>
                <w:szCs w:val="22"/>
              </w:rPr>
            </w:pPr>
            <w:r w:rsidRPr="00465A25">
              <w:rPr>
                <w:color w:val="000000" w:themeColor="text1"/>
                <w:sz w:val="22"/>
                <w:szCs w:val="22"/>
              </w:rPr>
              <w:t>Cochrane Eyes and Vision Group</w:t>
            </w:r>
          </w:p>
        </w:tc>
      </w:tr>
      <w:tr w:rsidR="008E1302" w:rsidRPr="00562831" w14:paraId="3BE3C0BA" w14:textId="4F0C0AE2" w:rsidTr="000E1BDA">
        <w:tc>
          <w:tcPr>
            <w:tcW w:w="9540" w:type="dxa"/>
          </w:tcPr>
          <w:p w14:paraId="2170187A" w14:textId="318DD200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Cure CHM </w:t>
            </w:r>
          </w:p>
        </w:tc>
      </w:tr>
      <w:tr w:rsidR="008E1302" w:rsidRPr="00562831" w14:paraId="0E45C87C" w14:textId="525D58EA" w:rsidTr="000E1BDA">
        <w:tc>
          <w:tcPr>
            <w:tcW w:w="9540" w:type="dxa"/>
          </w:tcPr>
          <w:p w14:paraId="2B65621C" w14:textId="226BD58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Eye Journal </w:t>
            </w:r>
          </w:p>
        </w:tc>
      </w:tr>
      <w:tr w:rsidR="008E1302" w:rsidRPr="00562831" w14:paraId="7B2F27AC" w14:textId="569624DD" w:rsidTr="000E1BDA">
        <w:tc>
          <w:tcPr>
            <w:tcW w:w="9540" w:type="dxa"/>
          </w:tcPr>
          <w:p w14:paraId="2628E30A" w14:textId="6B082870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Eye News </w:t>
            </w:r>
          </w:p>
        </w:tc>
      </w:tr>
      <w:tr w:rsidR="008E1302" w:rsidRPr="00562831" w14:paraId="7CEC1433" w14:textId="77777777" w:rsidTr="000E1BDA">
        <w:tc>
          <w:tcPr>
            <w:tcW w:w="9540" w:type="dxa"/>
          </w:tcPr>
          <w:p w14:paraId="009A0BF8" w14:textId="26BC2C05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Gift of Sight</w:t>
            </w:r>
          </w:p>
        </w:tc>
      </w:tr>
      <w:tr w:rsidR="008E1302" w:rsidRPr="00562831" w14:paraId="00E659F1" w14:textId="77777777" w:rsidTr="000E1BDA">
        <w:tc>
          <w:tcPr>
            <w:tcW w:w="9540" w:type="dxa"/>
          </w:tcPr>
          <w:p w14:paraId="17BB1F86" w14:textId="77777777" w:rsidR="008E1302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Industry </w:t>
            </w:r>
            <w:r>
              <w:rPr>
                <w:sz w:val="22"/>
                <w:szCs w:val="22"/>
              </w:rPr>
              <w:t xml:space="preserve">Vision Group (IVG) </w:t>
            </w:r>
          </w:p>
          <w:p w14:paraId="3D76C3D3" w14:textId="77777777" w:rsidR="008E1302" w:rsidRDefault="008E1302" w:rsidP="009C6558">
            <w:pPr>
              <w:rPr>
                <w:sz w:val="22"/>
                <w:szCs w:val="22"/>
              </w:rPr>
            </w:pPr>
          </w:p>
          <w:p w14:paraId="68A9E6EE" w14:textId="77777777" w:rsidR="008E1302" w:rsidRDefault="008E1302" w:rsidP="00F17948">
            <w:r w:rsidRPr="00515196">
              <w:t>The Industry Vision Group (IVG) is a cross-industry alliance of five companies, AbbVie Ltd, Bayer, Novartis, Roche and Santen.</w:t>
            </w:r>
          </w:p>
          <w:p w14:paraId="322B453C" w14:textId="00B511C1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3A4BA445" w14:textId="3C84F05B" w:rsidTr="000E1BDA">
        <w:tc>
          <w:tcPr>
            <w:tcW w:w="9540" w:type="dxa"/>
          </w:tcPr>
          <w:p w14:paraId="5C06E36C" w14:textId="42EC4155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Insight Eye hub </w:t>
            </w:r>
          </w:p>
        </w:tc>
      </w:tr>
      <w:tr w:rsidR="008E1302" w:rsidRPr="00562831" w14:paraId="7B360103" w14:textId="49923D88" w:rsidTr="000E1BDA">
        <w:tc>
          <w:tcPr>
            <w:tcW w:w="9540" w:type="dxa"/>
          </w:tcPr>
          <w:p w14:paraId="5CA80B7B" w14:textId="50BAA2E9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Leeds Optical committee</w:t>
            </w:r>
          </w:p>
        </w:tc>
      </w:tr>
      <w:tr w:rsidR="008E1302" w:rsidRPr="00562831" w14:paraId="7E4F8A4D" w14:textId="214467E4" w:rsidTr="000E1BDA">
        <w:tc>
          <w:tcPr>
            <w:tcW w:w="9540" w:type="dxa"/>
          </w:tcPr>
          <w:p w14:paraId="61D1C5BA" w14:textId="2001E6B3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Macular Degeneration </w:t>
            </w:r>
          </w:p>
        </w:tc>
      </w:tr>
      <w:tr w:rsidR="008E1302" w:rsidRPr="00562831" w14:paraId="07397D23" w14:textId="77777777" w:rsidTr="000E1BDA">
        <w:tc>
          <w:tcPr>
            <w:tcW w:w="9540" w:type="dxa"/>
          </w:tcPr>
          <w:p w14:paraId="647D44D8" w14:textId="13132BD6" w:rsidR="008E1302" w:rsidRDefault="008E1302" w:rsidP="009C6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ional Eye Health Week (19-25 Sept 2022) </w:t>
            </w:r>
          </w:p>
          <w:p w14:paraId="0A6A8C8E" w14:textId="147841B4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57B2CDCD" w14:textId="6A066DA8" w:rsidTr="000E1BDA">
        <w:tc>
          <w:tcPr>
            <w:tcW w:w="9540" w:type="dxa"/>
          </w:tcPr>
          <w:p w14:paraId="4C79B35E" w14:textId="7B014FA2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NICE</w:t>
            </w:r>
          </w:p>
        </w:tc>
      </w:tr>
      <w:tr w:rsidR="008E1302" w:rsidRPr="00562831" w14:paraId="531BFE9B" w14:textId="72C501DD" w:rsidTr="000E1BDA">
        <w:tc>
          <w:tcPr>
            <w:tcW w:w="9540" w:type="dxa"/>
          </w:tcPr>
          <w:p w14:paraId="018E28D6" w14:textId="697498D8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NIHR Moorfields BRC and their </w:t>
            </w:r>
            <w:r>
              <w:rPr>
                <w:sz w:val="22"/>
                <w:szCs w:val="22"/>
              </w:rPr>
              <w:t xml:space="preserve">PPI leads </w:t>
            </w:r>
            <w:r w:rsidRPr="00562831">
              <w:rPr>
                <w:sz w:val="22"/>
                <w:szCs w:val="22"/>
              </w:rPr>
              <w:t xml:space="preserve"> </w:t>
            </w:r>
          </w:p>
        </w:tc>
      </w:tr>
      <w:tr w:rsidR="008E1302" w:rsidRPr="00562831" w14:paraId="34A8E794" w14:textId="77777777" w:rsidTr="000E1BDA">
        <w:trPr>
          <w:trHeight w:val="413"/>
        </w:trPr>
        <w:tc>
          <w:tcPr>
            <w:tcW w:w="9540" w:type="dxa"/>
          </w:tcPr>
          <w:p w14:paraId="6FE0D659" w14:textId="77777777" w:rsidR="008E1302" w:rsidRPr="00562831" w:rsidRDefault="008E1302" w:rsidP="008E1302">
            <w:pPr>
              <w:pStyle w:val="xmsonormal"/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8E1302" w:rsidRPr="00562831" w14:paraId="5F1CE1B3" w14:textId="089611A0" w:rsidTr="000E1BDA">
        <w:trPr>
          <w:trHeight w:val="413"/>
        </w:trPr>
        <w:tc>
          <w:tcPr>
            <w:tcW w:w="9540" w:type="dxa"/>
          </w:tcPr>
          <w:p w14:paraId="04ED5A87" w14:textId="5661BC74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Nystagmus Network </w:t>
            </w:r>
          </w:p>
        </w:tc>
      </w:tr>
      <w:tr w:rsidR="008E1302" w:rsidRPr="00562831" w14:paraId="3CCE303E" w14:textId="2395D450" w:rsidTr="000E1BDA">
        <w:tc>
          <w:tcPr>
            <w:tcW w:w="9540" w:type="dxa"/>
          </w:tcPr>
          <w:p w14:paraId="720B6FDC" w14:textId="3D1C52A2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Optometry </w:t>
            </w:r>
            <w:r>
              <w:rPr>
                <w:sz w:val="22"/>
                <w:szCs w:val="22"/>
              </w:rPr>
              <w:t>T</w:t>
            </w:r>
            <w:r w:rsidRPr="00562831">
              <w:rPr>
                <w:sz w:val="22"/>
                <w:szCs w:val="22"/>
              </w:rPr>
              <w:t xml:space="preserve">oday </w:t>
            </w:r>
          </w:p>
        </w:tc>
      </w:tr>
      <w:tr w:rsidR="008E1302" w:rsidRPr="00562831" w14:paraId="69217DED" w14:textId="77777777" w:rsidTr="000E1BDA">
        <w:tc>
          <w:tcPr>
            <w:tcW w:w="9540" w:type="dxa"/>
          </w:tcPr>
          <w:p w14:paraId="5FD18C9E" w14:textId="444EC6C9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Sight Research UK</w:t>
            </w:r>
          </w:p>
        </w:tc>
      </w:tr>
      <w:tr w:rsidR="008E1302" w:rsidRPr="00562831" w14:paraId="5066216B" w14:textId="5B2F6659" w:rsidTr="000E1BDA">
        <w:tc>
          <w:tcPr>
            <w:tcW w:w="9540" w:type="dxa"/>
          </w:tcPr>
          <w:p w14:paraId="2356BDB5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The AOP </w:t>
            </w:r>
          </w:p>
          <w:p w14:paraId="552ADA9D" w14:textId="77777777" w:rsidR="008E1302" w:rsidRPr="00562831" w:rsidRDefault="00000000" w:rsidP="00185504">
            <w:pPr>
              <w:rPr>
                <w:sz w:val="22"/>
                <w:szCs w:val="22"/>
              </w:rPr>
            </w:pPr>
            <w:hyperlink r:id="rId50" w:tooltip="Advanced Ophthalmologic Practice" w:history="1">
              <w:r w:rsidR="008E1302" w:rsidRPr="00371A68">
                <w:t>Advanced Ophthalmologic Practice</w:t>
              </w:r>
            </w:hyperlink>
          </w:p>
          <w:p w14:paraId="4D1D8873" w14:textId="2F6A7D54" w:rsidR="008E1302" w:rsidRPr="00562831" w:rsidRDefault="008E1302" w:rsidP="009C6558">
            <w:pPr>
              <w:rPr>
                <w:sz w:val="22"/>
                <w:szCs w:val="22"/>
              </w:rPr>
            </w:pPr>
          </w:p>
        </w:tc>
      </w:tr>
      <w:tr w:rsidR="008E1302" w:rsidRPr="00562831" w14:paraId="2E466513" w14:textId="09CE320B" w:rsidTr="000E1BDA">
        <w:tc>
          <w:tcPr>
            <w:tcW w:w="9540" w:type="dxa"/>
          </w:tcPr>
          <w:p w14:paraId="791CD930" w14:textId="56342D1D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The General Optical Council </w:t>
            </w:r>
          </w:p>
        </w:tc>
      </w:tr>
      <w:tr w:rsidR="008E1302" w:rsidRPr="00562831" w14:paraId="7CBAD02D" w14:textId="4E9690E4" w:rsidTr="000E1BDA">
        <w:tc>
          <w:tcPr>
            <w:tcW w:w="9540" w:type="dxa"/>
          </w:tcPr>
          <w:p w14:paraId="5DA04BD6" w14:textId="46E23D6F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The Ophthalmologist </w:t>
            </w:r>
          </w:p>
        </w:tc>
      </w:tr>
      <w:tr w:rsidR="008E1302" w:rsidRPr="00562831" w14:paraId="29C17746" w14:textId="45DDAD50" w:rsidTr="000E1BDA">
        <w:tc>
          <w:tcPr>
            <w:tcW w:w="9540" w:type="dxa"/>
          </w:tcPr>
          <w:p w14:paraId="25D154B2" w14:textId="04AB872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UCL Institute of Ophthalmology </w:t>
            </w:r>
          </w:p>
        </w:tc>
      </w:tr>
      <w:tr w:rsidR="008E1302" w:rsidRPr="00562831" w14:paraId="19574ED4" w14:textId="3BD895DF" w:rsidTr="000E1BDA">
        <w:tc>
          <w:tcPr>
            <w:tcW w:w="9540" w:type="dxa"/>
          </w:tcPr>
          <w:p w14:paraId="02D8D553" w14:textId="77777777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Uveitis CSG </w:t>
            </w:r>
          </w:p>
          <w:p w14:paraId="6A94562F" w14:textId="77777777" w:rsidR="008E1302" w:rsidRPr="00562831" w:rsidRDefault="008E1302" w:rsidP="009C6558">
            <w:pPr>
              <w:rPr>
                <w:sz w:val="22"/>
                <w:szCs w:val="22"/>
              </w:rPr>
            </w:pPr>
          </w:p>
          <w:p w14:paraId="7E097F62" w14:textId="14F23632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https://www.uveitisstudygroup.org</w:t>
            </w:r>
          </w:p>
        </w:tc>
      </w:tr>
      <w:tr w:rsidR="008E1302" w:rsidRPr="00562831" w14:paraId="722A66FF" w14:textId="77777777" w:rsidTr="000E1BDA">
        <w:tc>
          <w:tcPr>
            <w:tcW w:w="9540" w:type="dxa"/>
          </w:tcPr>
          <w:p w14:paraId="387117F5" w14:textId="39F8599B" w:rsidR="008E1302" w:rsidRPr="00562831" w:rsidRDefault="008E1302" w:rsidP="009C65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I </w:t>
            </w:r>
          </w:p>
        </w:tc>
      </w:tr>
      <w:tr w:rsidR="008E1302" w:rsidRPr="00562831" w14:paraId="0B1CCA6A" w14:textId="655C024C" w:rsidTr="000E1BDA">
        <w:tc>
          <w:tcPr>
            <w:tcW w:w="9540" w:type="dxa"/>
          </w:tcPr>
          <w:p w14:paraId="4577CEDE" w14:textId="79720E55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Visionary UK </w:t>
            </w:r>
          </w:p>
        </w:tc>
      </w:tr>
      <w:tr w:rsidR="008E1302" w:rsidRPr="00562831" w14:paraId="34F1143A" w14:textId="123808D3" w:rsidTr="000E1BDA">
        <w:tc>
          <w:tcPr>
            <w:tcW w:w="9540" w:type="dxa"/>
          </w:tcPr>
          <w:p w14:paraId="6A8E0D43" w14:textId="43E23AD4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Wales Council Blind </w:t>
            </w:r>
          </w:p>
        </w:tc>
      </w:tr>
      <w:tr w:rsidR="008E1302" w:rsidRPr="00562831" w14:paraId="2B32FFDC" w14:textId="77777777" w:rsidTr="000E1BDA">
        <w:tc>
          <w:tcPr>
            <w:tcW w:w="9540" w:type="dxa"/>
          </w:tcPr>
          <w:p w14:paraId="4DD3EED3" w14:textId="4102969F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Wellcome Trust </w:t>
            </w:r>
          </w:p>
        </w:tc>
      </w:tr>
      <w:tr w:rsidR="008E1302" w:rsidRPr="00562831" w14:paraId="0958E1BE" w14:textId="33070C9C" w:rsidTr="000E1BDA">
        <w:tc>
          <w:tcPr>
            <w:tcW w:w="9540" w:type="dxa"/>
          </w:tcPr>
          <w:p w14:paraId="1FA1D2BC" w14:textId="3026404B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 xml:space="preserve">Women in Vison UK </w:t>
            </w:r>
          </w:p>
        </w:tc>
      </w:tr>
      <w:tr w:rsidR="008E1302" w:rsidRPr="00562831" w14:paraId="3948D32D" w14:textId="0D3C1471" w:rsidTr="000E1BDA">
        <w:tc>
          <w:tcPr>
            <w:tcW w:w="9540" w:type="dxa"/>
          </w:tcPr>
          <w:p w14:paraId="6E820D6D" w14:textId="7676026F" w:rsidR="008E1302" w:rsidRPr="00562831" w:rsidRDefault="008E1302" w:rsidP="009C6558">
            <w:pPr>
              <w:rPr>
                <w:sz w:val="22"/>
                <w:szCs w:val="22"/>
              </w:rPr>
            </w:pPr>
            <w:r w:rsidRPr="00562831">
              <w:rPr>
                <w:sz w:val="22"/>
                <w:szCs w:val="22"/>
              </w:rPr>
              <w:t>Devolved Nations societies/Prof groups</w:t>
            </w:r>
          </w:p>
        </w:tc>
      </w:tr>
    </w:tbl>
    <w:p w14:paraId="0C6A3807" w14:textId="0C2F42AF" w:rsidR="00561E4E" w:rsidRPr="002979DC" w:rsidRDefault="00561E4E" w:rsidP="00BB025F">
      <w:pPr>
        <w:rPr>
          <w:rFonts w:ascii="Helvetica" w:hAnsi="Helvetica"/>
          <w:sz w:val="20"/>
          <w:szCs w:val="20"/>
        </w:rPr>
      </w:pPr>
    </w:p>
    <w:sectPr w:rsidR="00561E4E" w:rsidRPr="002979DC" w:rsidSect="000E1BDA">
      <w:headerReference w:type="even" r:id="rId51"/>
      <w:headerReference w:type="default" r:id="rId52"/>
      <w:footerReference w:type="even" r:id="rId53"/>
      <w:footerReference w:type="default" r:id="rId54"/>
      <w:headerReference w:type="first" r:id="rId55"/>
      <w:footerReference w:type="first" r:id="rId56"/>
      <w:pgSz w:w="11906" w:h="16838"/>
      <w:pgMar w:top="720" w:right="720" w:bottom="720" w:left="720" w:header="720" w:footer="720" w:gutter="0"/>
      <w:pgNumType w:start="1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F119C" w14:textId="77777777" w:rsidR="00FB2238" w:rsidRDefault="00FB2238">
      <w:r>
        <w:separator/>
      </w:r>
    </w:p>
  </w:endnote>
  <w:endnote w:type="continuationSeparator" w:id="0">
    <w:p w14:paraId="7D19EDE4" w14:textId="77777777" w:rsidR="00FB2238" w:rsidRDefault="00FB2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liss2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3084868"/>
      <w:docPartObj>
        <w:docPartGallery w:val="Page Numbers (Bottom of Page)"/>
        <w:docPartUnique/>
      </w:docPartObj>
    </w:sdtPr>
    <w:sdtContent>
      <w:p w14:paraId="39E08C4A" w14:textId="3759DD1B" w:rsidR="00255792" w:rsidRDefault="00255792" w:rsidP="008A71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D94FB" w14:textId="77777777" w:rsidR="006B5CC8" w:rsidRDefault="006B5CC8" w:rsidP="002557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9992163"/>
      <w:docPartObj>
        <w:docPartGallery w:val="Page Numbers (Bottom of Page)"/>
        <w:docPartUnique/>
      </w:docPartObj>
    </w:sdtPr>
    <w:sdtContent>
      <w:p w14:paraId="27003D38" w14:textId="792B7B89" w:rsidR="00255792" w:rsidRDefault="00255792" w:rsidP="008A71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5663C4F4" w14:textId="1320C4C5" w:rsidR="00B12D91" w:rsidRDefault="00B12D91" w:rsidP="00255792">
    <w:pPr>
      <w:tabs>
        <w:tab w:val="center" w:pos="4513"/>
        <w:tab w:val="right" w:pos="9026"/>
      </w:tabs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5487E" w14:textId="77777777" w:rsidR="00371A68" w:rsidRDefault="00371A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9B769" w14:textId="77777777" w:rsidR="00FB2238" w:rsidRDefault="00FB2238">
      <w:r>
        <w:separator/>
      </w:r>
    </w:p>
  </w:footnote>
  <w:footnote w:type="continuationSeparator" w:id="0">
    <w:p w14:paraId="11755E30" w14:textId="77777777" w:rsidR="00FB2238" w:rsidRDefault="00FB22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89FA3" w14:textId="77777777" w:rsidR="006B5CC8" w:rsidRDefault="006B5C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36786" w14:textId="0540460E" w:rsidR="00111C63" w:rsidRDefault="00111C63" w:rsidP="00D22C91">
    <w:r w:rsidRPr="00AE7244">
      <w:rPr>
        <w:noProof/>
        <w:sz w:val="20"/>
        <w:szCs w:val="20"/>
      </w:rPr>
      <w:drawing>
        <wp:inline distT="0" distB="0" distL="0" distR="0" wp14:anchorId="2665ADB1" wp14:editId="2017B762">
          <wp:extent cx="2198451" cy="262493"/>
          <wp:effectExtent l="0" t="0" r="0" b="4445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428318" cy="28993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972473" w:rsidRPr="00C342D4">
      <w:rPr>
        <w:noProof/>
      </w:rPr>
      <w:drawing>
        <wp:inline distT="0" distB="0" distL="0" distR="0" wp14:anchorId="2152A4F4" wp14:editId="0172448F">
          <wp:extent cx="3200400" cy="1195944"/>
          <wp:effectExtent l="0" t="0" r="0" b="0"/>
          <wp:docPr id="2" name="Picture 2" descr="Logo, company nam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, company name&#10;&#10;Description automatically generated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3702650" cy="138362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C58FF27" w14:textId="701E190D" w:rsidR="00111C63" w:rsidRDefault="00972473" w:rsidP="00AE7244">
    <w:r>
      <w:tab/>
    </w:r>
    <w:r>
      <w:tab/>
    </w:r>
    <w:r>
      <w:tab/>
    </w:r>
    <w:r>
      <w:tab/>
    </w:r>
    <w:r>
      <w:tab/>
    </w:r>
    <w:r w:rsidR="00D22C91">
      <w:rPr>
        <w:noProof/>
        <w:sz w:val="20"/>
        <w:szCs w:val="20"/>
      </w:rPr>
      <w:drawing>
        <wp:inline distT="0" distB="0" distL="0" distR="0" wp14:anchorId="4DB3F651" wp14:editId="0BFD5F2A">
          <wp:extent cx="1021404" cy="729615"/>
          <wp:effectExtent l="0" t="0" r="0" b="0"/>
          <wp:docPr id="12" name="image1.png" descr="Shape, arrow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image1.png" descr="Shape, arrow&#10;&#10;Description automatically generated"/>
                  <pic:cNvPicPr preferRelativeResize="0"/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64608" cy="7604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 w:rsidR="00D22C91">
      <w:rPr>
        <w:noProof/>
      </w:rPr>
      <w:drawing>
        <wp:inline distT="0" distB="0" distL="0" distR="0" wp14:anchorId="76FF169F" wp14:editId="3313BBC9">
          <wp:extent cx="1494186" cy="607755"/>
          <wp:effectExtent l="0" t="0" r="0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21744" cy="61896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ab/>
    </w:r>
    <w:r w:rsidR="00D22C91">
      <w:rPr>
        <w:noProof/>
      </w:rPr>
      <w:drawing>
        <wp:inline distT="0" distB="0" distL="0" distR="0" wp14:anchorId="0F712E23" wp14:editId="04039C35">
          <wp:extent cx="1571625" cy="560105"/>
          <wp:effectExtent l="0" t="0" r="3175" b="0"/>
          <wp:docPr id="11" name="Picture 1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1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8288" cy="5767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787CD11" w14:textId="48FA85C1" w:rsidR="00AE7244" w:rsidRPr="00AE7244" w:rsidRDefault="00972473" w:rsidP="00AE7244">
    <w:r>
      <w:tab/>
    </w:r>
    <w:r w:rsidR="00D22C91">
      <w:tab/>
    </w:r>
    <w:r w:rsidR="00D22C91">
      <w:tab/>
    </w:r>
    <w:r w:rsidR="00D22C91">
      <w:tab/>
    </w:r>
    <w:r w:rsidR="00D22C91">
      <w:tab/>
    </w:r>
    <w:r w:rsidR="00AE7244" w:rsidRPr="00AE7244">
      <w:fldChar w:fldCharType="begin"/>
    </w:r>
    <w:r w:rsidR="00AE7244" w:rsidRPr="00AE7244">
      <w:instrText xml:space="preserve"> INCLUDEPICTURE "cid:6E49EADB-AF6A-4E2E-916E-2B3D75917652" \* MERGEFORMATINET </w:instrText>
    </w:r>
    <w:r w:rsidR="00000000">
      <w:fldChar w:fldCharType="separate"/>
    </w:r>
    <w:r w:rsidR="00AE7244" w:rsidRPr="00AE7244"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1EED1" w14:textId="77777777" w:rsidR="006B5CC8" w:rsidRDefault="006B5C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500D4"/>
    <w:multiLevelType w:val="hybridMultilevel"/>
    <w:tmpl w:val="EC926172"/>
    <w:lvl w:ilvl="0" w:tplc="BFE42E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E4088"/>
    <w:multiLevelType w:val="multilevel"/>
    <w:tmpl w:val="B82E2B84"/>
    <w:lvl w:ilvl="0">
      <w:start w:val="13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2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DC7AF2"/>
    <w:multiLevelType w:val="multilevel"/>
    <w:tmpl w:val="F0A80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223767"/>
    <w:multiLevelType w:val="multilevel"/>
    <w:tmpl w:val="64629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B716EE"/>
    <w:multiLevelType w:val="hybridMultilevel"/>
    <w:tmpl w:val="AA08A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61A"/>
    <w:multiLevelType w:val="multilevel"/>
    <w:tmpl w:val="9E687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32E641D"/>
    <w:multiLevelType w:val="multilevel"/>
    <w:tmpl w:val="CDCA3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A444C5"/>
    <w:multiLevelType w:val="multilevel"/>
    <w:tmpl w:val="FA0C6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D4B35EC"/>
    <w:multiLevelType w:val="hybridMultilevel"/>
    <w:tmpl w:val="F786945E"/>
    <w:lvl w:ilvl="0" w:tplc="E86046D6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13003"/>
    <w:multiLevelType w:val="multilevel"/>
    <w:tmpl w:val="3F946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3426BAD"/>
    <w:multiLevelType w:val="multilevel"/>
    <w:tmpl w:val="11843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A4156F5"/>
    <w:multiLevelType w:val="hybridMultilevel"/>
    <w:tmpl w:val="A4FE2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4758D"/>
    <w:multiLevelType w:val="multilevel"/>
    <w:tmpl w:val="0D2225CC"/>
    <w:lvl w:ilvl="0">
      <w:start w:val="13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2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7180617"/>
    <w:multiLevelType w:val="hybridMultilevel"/>
    <w:tmpl w:val="A558CBB4"/>
    <w:lvl w:ilvl="0" w:tplc="4A669088">
      <w:start w:val="1"/>
      <w:numFmt w:val="decimal"/>
      <w:lvlText w:val="%1."/>
      <w:lvlJc w:val="left"/>
      <w:pPr>
        <w:ind w:left="1130" w:hanging="68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7D60769"/>
    <w:multiLevelType w:val="multilevel"/>
    <w:tmpl w:val="02165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AF83768"/>
    <w:multiLevelType w:val="multilevel"/>
    <w:tmpl w:val="95F09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BF33588"/>
    <w:multiLevelType w:val="hybridMultilevel"/>
    <w:tmpl w:val="4AAAC65C"/>
    <w:lvl w:ilvl="0" w:tplc="20E08B4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0A0D8D"/>
    <w:multiLevelType w:val="multilevel"/>
    <w:tmpl w:val="074EB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4A25D6A"/>
    <w:multiLevelType w:val="multilevel"/>
    <w:tmpl w:val="CBB21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56C7841"/>
    <w:multiLevelType w:val="hybridMultilevel"/>
    <w:tmpl w:val="209A23DA"/>
    <w:lvl w:ilvl="0" w:tplc="D7686B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CB6D05"/>
    <w:multiLevelType w:val="multilevel"/>
    <w:tmpl w:val="64627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9EE76E3"/>
    <w:multiLevelType w:val="hybridMultilevel"/>
    <w:tmpl w:val="6C22D370"/>
    <w:lvl w:ilvl="0" w:tplc="1442699E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2A6DF6"/>
    <w:multiLevelType w:val="hybridMultilevel"/>
    <w:tmpl w:val="6064631C"/>
    <w:lvl w:ilvl="0" w:tplc="6B6C7928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212529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563F58"/>
    <w:multiLevelType w:val="multilevel"/>
    <w:tmpl w:val="ADE4A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D520D92"/>
    <w:multiLevelType w:val="hybridMultilevel"/>
    <w:tmpl w:val="81E83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654509"/>
    <w:multiLevelType w:val="multilevel"/>
    <w:tmpl w:val="6C46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96296883">
    <w:abstractNumId w:val="11"/>
  </w:num>
  <w:num w:numId="2" w16cid:durableId="1495145610">
    <w:abstractNumId w:val="24"/>
  </w:num>
  <w:num w:numId="3" w16cid:durableId="1609391641">
    <w:abstractNumId w:val="13"/>
  </w:num>
  <w:num w:numId="4" w16cid:durableId="1662344019">
    <w:abstractNumId w:val="4"/>
  </w:num>
  <w:num w:numId="5" w16cid:durableId="4598034">
    <w:abstractNumId w:val="22"/>
  </w:num>
  <w:num w:numId="6" w16cid:durableId="117532550">
    <w:abstractNumId w:val="8"/>
  </w:num>
  <w:num w:numId="7" w16cid:durableId="1615014514">
    <w:abstractNumId w:val="2"/>
  </w:num>
  <w:num w:numId="8" w16cid:durableId="1949922585">
    <w:abstractNumId w:val="18"/>
  </w:num>
  <w:num w:numId="9" w16cid:durableId="1104687341">
    <w:abstractNumId w:val="15"/>
  </w:num>
  <w:num w:numId="10" w16cid:durableId="1225407541">
    <w:abstractNumId w:val="17"/>
  </w:num>
  <w:num w:numId="11" w16cid:durableId="1081441122">
    <w:abstractNumId w:val="20"/>
  </w:num>
  <w:num w:numId="12" w16cid:durableId="1940869730">
    <w:abstractNumId w:val="5"/>
  </w:num>
  <w:num w:numId="13" w16cid:durableId="1870487250">
    <w:abstractNumId w:val="23"/>
  </w:num>
  <w:num w:numId="14" w16cid:durableId="278610981">
    <w:abstractNumId w:val="6"/>
  </w:num>
  <w:num w:numId="15" w16cid:durableId="239684427">
    <w:abstractNumId w:val="3"/>
  </w:num>
  <w:num w:numId="16" w16cid:durableId="615336566">
    <w:abstractNumId w:val="25"/>
  </w:num>
  <w:num w:numId="17" w16cid:durableId="662439947">
    <w:abstractNumId w:val="14"/>
  </w:num>
  <w:num w:numId="18" w16cid:durableId="801269122">
    <w:abstractNumId w:val="10"/>
  </w:num>
  <w:num w:numId="19" w16cid:durableId="1758862318">
    <w:abstractNumId w:val="7"/>
  </w:num>
  <w:num w:numId="20" w16cid:durableId="2055930902">
    <w:abstractNumId w:val="19"/>
  </w:num>
  <w:num w:numId="21" w16cid:durableId="39474881">
    <w:abstractNumId w:val="21"/>
  </w:num>
  <w:num w:numId="22" w16cid:durableId="1304429776">
    <w:abstractNumId w:val="9"/>
  </w:num>
  <w:num w:numId="23" w16cid:durableId="274944686">
    <w:abstractNumId w:val="0"/>
  </w:num>
  <w:num w:numId="24" w16cid:durableId="868370226">
    <w:abstractNumId w:val="16"/>
  </w:num>
  <w:num w:numId="25" w16cid:durableId="1492483733">
    <w:abstractNumId w:val="1"/>
  </w:num>
  <w:num w:numId="26" w16cid:durableId="772820071">
    <w:abstractNumId w:val="1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D91"/>
    <w:rsid w:val="00003335"/>
    <w:rsid w:val="00006479"/>
    <w:rsid w:val="0000707C"/>
    <w:rsid w:val="00007974"/>
    <w:rsid w:val="00007A07"/>
    <w:rsid w:val="00010295"/>
    <w:rsid w:val="00010CE5"/>
    <w:rsid w:val="000232E5"/>
    <w:rsid w:val="00024AAA"/>
    <w:rsid w:val="00025564"/>
    <w:rsid w:val="00027A2E"/>
    <w:rsid w:val="00027EED"/>
    <w:rsid w:val="00030647"/>
    <w:rsid w:val="00030D21"/>
    <w:rsid w:val="000321B7"/>
    <w:rsid w:val="0003316F"/>
    <w:rsid w:val="0003339E"/>
    <w:rsid w:val="00035734"/>
    <w:rsid w:val="00041481"/>
    <w:rsid w:val="00043C43"/>
    <w:rsid w:val="00056484"/>
    <w:rsid w:val="00062CEC"/>
    <w:rsid w:val="00063207"/>
    <w:rsid w:val="0006494E"/>
    <w:rsid w:val="00067539"/>
    <w:rsid w:val="00070D86"/>
    <w:rsid w:val="00072E43"/>
    <w:rsid w:val="0007537A"/>
    <w:rsid w:val="0008248F"/>
    <w:rsid w:val="000830CA"/>
    <w:rsid w:val="000C1573"/>
    <w:rsid w:val="000C2323"/>
    <w:rsid w:val="000D0DC3"/>
    <w:rsid w:val="000D362B"/>
    <w:rsid w:val="000D7604"/>
    <w:rsid w:val="000E05FA"/>
    <w:rsid w:val="000E1BDA"/>
    <w:rsid w:val="000E51A6"/>
    <w:rsid w:val="000F08B0"/>
    <w:rsid w:val="000F4460"/>
    <w:rsid w:val="000F51B5"/>
    <w:rsid w:val="000F5202"/>
    <w:rsid w:val="000F5C39"/>
    <w:rsid w:val="001002CC"/>
    <w:rsid w:val="00106819"/>
    <w:rsid w:val="00111C63"/>
    <w:rsid w:val="00113000"/>
    <w:rsid w:val="00115555"/>
    <w:rsid w:val="0012083C"/>
    <w:rsid w:val="00123130"/>
    <w:rsid w:val="00123857"/>
    <w:rsid w:val="00123C7D"/>
    <w:rsid w:val="00127A79"/>
    <w:rsid w:val="00132C7C"/>
    <w:rsid w:val="00147A95"/>
    <w:rsid w:val="00150C8F"/>
    <w:rsid w:val="00154563"/>
    <w:rsid w:val="00154F54"/>
    <w:rsid w:val="00156000"/>
    <w:rsid w:val="00163410"/>
    <w:rsid w:val="00172803"/>
    <w:rsid w:val="00177CA9"/>
    <w:rsid w:val="00185504"/>
    <w:rsid w:val="00191724"/>
    <w:rsid w:val="0019364E"/>
    <w:rsid w:val="00193FD4"/>
    <w:rsid w:val="001A3FB0"/>
    <w:rsid w:val="001A4E69"/>
    <w:rsid w:val="001A5AF7"/>
    <w:rsid w:val="001B2AB3"/>
    <w:rsid w:val="001B636E"/>
    <w:rsid w:val="001B7763"/>
    <w:rsid w:val="001B7821"/>
    <w:rsid w:val="001C2000"/>
    <w:rsid w:val="001C2912"/>
    <w:rsid w:val="001C4D66"/>
    <w:rsid w:val="001C5228"/>
    <w:rsid w:val="001C5732"/>
    <w:rsid w:val="001D0040"/>
    <w:rsid w:val="001D0E42"/>
    <w:rsid w:val="001D3193"/>
    <w:rsid w:val="001D67F0"/>
    <w:rsid w:val="001E5AD4"/>
    <w:rsid w:val="001E5C07"/>
    <w:rsid w:val="001E7060"/>
    <w:rsid w:val="001E74B4"/>
    <w:rsid w:val="001F563D"/>
    <w:rsid w:val="00201D1E"/>
    <w:rsid w:val="002034AB"/>
    <w:rsid w:val="002142A9"/>
    <w:rsid w:val="00227320"/>
    <w:rsid w:val="00227857"/>
    <w:rsid w:val="00235D97"/>
    <w:rsid w:val="00237148"/>
    <w:rsid w:val="00240459"/>
    <w:rsid w:val="002431DF"/>
    <w:rsid w:val="0024355E"/>
    <w:rsid w:val="002436BA"/>
    <w:rsid w:val="00245294"/>
    <w:rsid w:val="00245EEE"/>
    <w:rsid w:val="002465D1"/>
    <w:rsid w:val="0025291A"/>
    <w:rsid w:val="00254C60"/>
    <w:rsid w:val="00255792"/>
    <w:rsid w:val="002579DA"/>
    <w:rsid w:val="002639E4"/>
    <w:rsid w:val="00266C50"/>
    <w:rsid w:val="00270891"/>
    <w:rsid w:val="00272AF5"/>
    <w:rsid w:val="00277FC9"/>
    <w:rsid w:val="00280737"/>
    <w:rsid w:val="00283C09"/>
    <w:rsid w:val="00284D56"/>
    <w:rsid w:val="002939FE"/>
    <w:rsid w:val="002979DC"/>
    <w:rsid w:val="002A0501"/>
    <w:rsid w:val="002A3D6D"/>
    <w:rsid w:val="002A73D7"/>
    <w:rsid w:val="002A75DF"/>
    <w:rsid w:val="002B3987"/>
    <w:rsid w:val="002C0D94"/>
    <w:rsid w:val="002C2E7B"/>
    <w:rsid w:val="002C726D"/>
    <w:rsid w:val="002C7AAA"/>
    <w:rsid w:val="002D2F7E"/>
    <w:rsid w:val="002D3AD7"/>
    <w:rsid w:val="002D7788"/>
    <w:rsid w:val="002E183A"/>
    <w:rsid w:val="002E1AE7"/>
    <w:rsid w:val="002E681A"/>
    <w:rsid w:val="002E79BE"/>
    <w:rsid w:val="002F04BD"/>
    <w:rsid w:val="002F3737"/>
    <w:rsid w:val="002F3EDE"/>
    <w:rsid w:val="002F450B"/>
    <w:rsid w:val="002F6085"/>
    <w:rsid w:val="002F7F98"/>
    <w:rsid w:val="0030125C"/>
    <w:rsid w:val="00301F43"/>
    <w:rsid w:val="003055E6"/>
    <w:rsid w:val="00305E96"/>
    <w:rsid w:val="00306C4B"/>
    <w:rsid w:val="00313C31"/>
    <w:rsid w:val="0031771D"/>
    <w:rsid w:val="00325567"/>
    <w:rsid w:val="003333A3"/>
    <w:rsid w:val="0033531B"/>
    <w:rsid w:val="00336A9E"/>
    <w:rsid w:val="00337342"/>
    <w:rsid w:val="00340875"/>
    <w:rsid w:val="0034338B"/>
    <w:rsid w:val="003434D2"/>
    <w:rsid w:val="00346D87"/>
    <w:rsid w:val="00347DA9"/>
    <w:rsid w:val="003503D3"/>
    <w:rsid w:val="003556BC"/>
    <w:rsid w:val="00356541"/>
    <w:rsid w:val="00360869"/>
    <w:rsid w:val="00363724"/>
    <w:rsid w:val="003639B4"/>
    <w:rsid w:val="00365F84"/>
    <w:rsid w:val="003674C4"/>
    <w:rsid w:val="00371A68"/>
    <w:rsid w:val="003752FB"/>
    <w:rsid w:val="003818C3"/>
    <w:rsid w:val="00383287"/>
    <w:rsid w:val="00387042"/>
    <w:rsid w:val="0038705E"/>
    <w:rsid w:val="00387F39"/>
    <w:rsid w:val="00392630"/>
    <w:rsid w:val="003949AB"/>
    <w:rsid w:val="00395622"/>
    <w:rsid w:val="003A3184"/>
    <w:rsid w:val="003A7186"/>
    <w:rsid w:val="003B16BC"/>
    <w:rsid w:val="003B2F3F"/>
    <w:rsid w:val="003B35C0"/>
    <w:rsid w:val="003B63BD"/>
    <w:rsid w:val="003C099E"/>
    <w:rsid w:val="003C12C3"/>
    <w:rsid w:val="003C17AB"/>
    <w:rsid w:val="003C2874"/>
    <w:rsid w:val="003C34DD"/>
    <w:rsid w:val="003D27D5"/>
    <w:rsid w:val="003D30D4"/>
    <w:rsid w:val="003D340E"/>
    <w:rsid w:val="003D376F"/>
    <w:rsid w:val="003E11E9"/>
    <w:rsid w:val="003E6A79"/>
    <w:rsid w:val="003F20D1"/>
    <w:rsid w:val="003F3A08"/>
    <w:rsid w:val="003F5AFD"/>
    <w:rsid w:val="003F5F53"/>
    <w:rsid w:val="00407CA5"/>
    <w:rsid w:val="00412F0D"/>
    <w:rsid w:val="004208AF"/>
    <w:rsid w:val="00421FA9"/>
    <w:rsid w:val="00425534"/>
    <w:rsid w:val="00433F6D"/>
    <w:rsid w:val="00437D78"/>
    <w:rsid w:val="00441548"/>
    <w:rsid w:val="0044268F"/>
    <w:rsid w:val="00447892"/>
    <w:rsid w:val="0045208B"/>
    <w:rsid w:val="00460BF5"/>
    <w:rsid w:val="00462F87"/>
    <w:rsid w:val="004653ED"/>
    <w:rsid w:val="00465A25"/>
    <w:rsid w:val="00475A9B"/>
    <w:rsid w:val="0048349C"/>
    <w:rsid w:val="0049081F"/>
    <w:rsid w:val="00492FD7"/>
    <w:rsid w:val="00494185"/>
    <w:rsid w:val="004A17BC"/>
    <w:rsid w:val="004A4733"/>
    <w:rsid w:val="004A76FF"/>
    <w:rsid w:val="004A7E3F"/>
    <w:rsid w:val="004B214F"/>
    <w:rsid w:val="004B2580"/>
    <w:rsid w:val="004B6CC9"/>
    <w:rsid w:val="004C2FF0"/>
    <w:rsid w:val="004C338D"/>
    <w:rsid w:val="004C7E6A"/>
    <w:rsid w:val="004D4046"/>
    <w:rsid w:val="004D700A"/>
    <w:rsid w:val="004D7CDC"/>
    <w:rsid w:val="004E0AB1"/>
    <w:rsid w:val="004E2661"/>
    <w:rsid w:val="004E420E"/>
    <w:rsid w:val="004E47C6"/>
    <w:rsid w:val="004E4E93"/>
    <w:rsid w:val="004E548C"/>
    <w:rsid w:val="004E74A7"/>
    <w:rsid w:val="004F040A"/>
    <w:rsid w:val="004F55B9"/>
    <w:rsid w:val="00500AF5"/>
    <w:rsid w:val="00506BE0"/>
    <w:rsid w:val="00512637"/>
    <w:rsid w:val="0051729D"/>
    <w:rsid w:val="00517DA8"/>
    <w:rsid w:val="005228FF"/>
    <w:rsid w:val="005248DE"/>
    <w:rsid w:val="00525146"/>
    <w:rsid w:val="0053068B"/>
    <w:rsid w:val="00535F7A"/>
    <w:rsid w:val="005367F8"/>
    <w:rsid w:val="005379AD"/>
    <w:rsid w:val="00542930"/>
    <w:rsid w:val="0055097D"/>
    <w:rsid w:val="005547CE"/>
    <w:rsid w:val="00554BB6"/>
    <w:rsid w:val="005567EC"/>
    <w:rsid w:val="00561E4E"/>
    <w:rsid w:val="00562831"/>
    <w:rsid w:val="00563C95"/>
    <w:rsid w:val="005718F6"/>
    <w:rsid w:val="005753AA"/>
    <w:rsid w:val="0058494C"/>
    <w:rsid w:val="0058683B"/>
    <w:rsid w:val="00592E81"/>
    <w:rsid w:val="005970D3"/>
    <w:rsid w:val="005A3FEA"/>
    <w:rsid w:val="005B170C"/>
    <w:rsid w:val="005B1A2D"/>
    <w:rsid w:val="005B3BF4"/>
    <w:rsid w:val="005B7963"/>
    <w:rsid w:val="005C2FCC"/>
    <w:rsid w:val="005C5D91"/>
    <w:rsid w:val="005C60E1"/>
    <w:rsid w:val="005C7004"/>
    <w:rsid w:val="005D27A6"/>
    <w:rsid w:val="005D557E"/>
    <w:rsid w:val="005D6833"/>
    <w:rsid w:val="005D6C52"/>
    <w:rsid w:val="005E21D2"/>
    <w:rsid w:val="005E515C"/>
    <w:rsid w:val="005E7798"/>
    <w:rsid w:val="005F326E"/>
    <w:rsid w:val="005F637C"/>
    <w:rsid w:val="005F6C03"/>
    <w:rsid w:val="005F7624"/>
    <w:rsid w:val="006053A6"/>
    <w:rsid w:val="00606378"/>
    <w:rsid w:val="006100F4"/>
    <w:rsid w:val="006213B7"/>
    <w:rsid w:val="00626B09"/>
    <w:rsid w:val="006304DC"/>
    <w:rsid w:val="0063469F"/>
    <w:rsid w:val="00635C4F"/>
    <w:rsid w:val="0064125B"/>
    <w:rsid w:val="006425C2"/>
    <w:rsid w:val="00643BC5"/>
    <w:rsid w:val="006466EF"/>
    <w:rsid w:val="00647BB7"/>
    <w:rsid w:val="00650BEC"/>
    <w:rsid w:val="00652E95"/>
    <w:rsid w:val="006560DA"/>
    <w:rsid w:val="0067360D"/>
    <w:rsid w:val="0067591A"/>
    <w:rsid w:val="0067688A"/>
    <w:rsid w:val="00676B16"/>
    <w:rsid w:val="006776F0"/>
    <w:rsid w:val="00677976"/>
    <w:rsid w:val="006945DB"/>
    <w:rsid w:val="0069505D"/>
    <w:rsid w:val="00695458"/>
    <w:rsid w:val="00697FEA"/>
    <w:rsid w:val="006A00A4"/>
    <w:rsid w:val="006A2174"/>
    <w:rsid w:val="006A2884"/>
    <w:rsid w:val="006A4113"/>
    <w:rsid w:val="006A51DB"/>
    <w:rsid w:val="006A57F8"/>
    <w:rsid w:val="006A6922"/>
    <w:rsid w:val="006B0F74"/>
    <w:rsid w:val="006B144F"/>
    <w:rsid w:val="006B181E"/>
    <w:rsid w:val="006B259E"/>
    <w:rsid w:val="006B5CC8"/>
    <w:rsid w:val="006B6368"/>
    <w:rsid w:val="006C275F"/>
    <w:rsid w:val="006C2ED7"/>
    <w:rsid w:val="006D208E"/>
    <w:rsid w:val="006D588F"/>
    <w:rsid w:val="006D706F"/>
    <w:rsid w:val="006E21FD"/>
    <w:rsid w:val="006E393B"/>
    <w:rsid w:val="006E3B3D"/>
    <w:rsid w:val="006E5A1F"/>
    <w:rsid w:val="006E6320"/>
    <w:rsid w:val="006E6884"/>
    <w:rsid w:val="006E780A"/>
    <w:rsid w:val="006F0512"/>
    <w:rsid w:val="006F7AFF"/>
    <w:rsid w:val="00702B06"/>
    <w:rsid w:val="007173A9"/>
    <w:rsid w:val="007274A0"/>
    <w:rsid w:val="00730487"/>
    <w:rsid w:val="00732C85"/>
    <w:rsid w:val="00736CD9"/>
    <w:rsid w:val="0074043C"/>
    <w:rsid w:val="00741CC2"/>
    <w:rsid w:val="0074200A"/>
    <w:rsid w:val="00744D38"/>
    <w:rsid w:val="0075562A"/>
    <w:rsid w:val="00756193"/>
    <w:rsid w:val="007562AD"/>
    <w:rsid w:val="007574AF"/>
    <w:rsid w:val="007578A2"/>
    <w:rsid w:val="00766FEB"/>
    <w:rsid w:val="00775EDF"/>
    <w:rsid w:val="0077736B"/>
    <w:rsid w:val="00780AD4"/>
    <w:rsid w:val="0079318E"/>
    <w:rsid w:val="007A03FF"/>
    <w:rsid w:val="007A247D"/>
    <w:rsid w:val="007A76EF"/>
    <w:rsid w:val="007B3FD4"/>
    <w:rsid w:val="007B5D5A"/>
    <w:rsid w:val="007B7624"/>
    <w:rsid w:val="007C2889"/>
    <w:rsid w:val="007C31E6"/>
    <w:rsid w:val="007C4EF8"/>
    <w:rsid w:val="007C6FC5"/>
    <w:rsid w:val="007D7EC9"/>
    <w:rsid w:val="007E1219"/>
    <w:rsid w:val="007F44D3"/>
    <w:rsid w:val="00801101"/>
    <w:rsid w:val="00802744"/>
    <w:rsid w:val="00805AE5"/>
    <w:rsid w:val="008124A4"/>
    <w:rsid w:val="008175B7"/>
    <w:rsid w:val="008219E2"/>
    <w:rsid w:val="00826014"/>
    <w:rsid w:val="008308C2"/>
    <w:rsid w:val="00834B70"/>
    <w:rsid w:val="008408C3"/>
    <w:rsid w:val="00843368"/>
    <w:rsid w:val="00844543"/>
    <w:rsid w:val="00850C2E"/>
    <w:rsid w:val="00851B48"/>
    <w:rsid w:val="0085231A"/>
    <w:rsid w:val="00855491"/>
    <w:rsid w:val="00855CC0"/>
    <w:rsid w:val="00864C2C"/>
    <w:rsid w:val="008657F3"/>
    <w:rsid w:val="00873D4E"/>
    <w:rsid w:val="008850DE"/>
    <w:rsid w:val="00886F35"/>
    <w:rsid w:val="008909E8"/>
    <w:rsid w:val="008A4E53"/>
    <w:rsid w:val="008B0F04"/>
    <w:rsid w:val="008B2593"/>
    <w:rsid w:val="008B574F"/>
    <w:rsid w:val="008B66FD"/>
    <w:rsid w:val="008B77BC"/>
    <w:rsid w:val="008B7C4B"/>
    <w:rsid w:val="008C36BC"/>
    <w:rsid w:val="008C6490"/>
    <w:rsid w:val="008C7C6C"/>
    <w:rsid w:val="008D2265"/>
    <w:rsid w:val="008D510C"/>
    <w:rsid w:val="008D5165"/>
    <w:rsid w:val="008D77E2"/>
    <w:rsid w:val="008E0318"/>
    <w:rsid w:val="008E1302"/>
    <w:rsid w:val="008E274D"/>
    <w:rsid w:val="008E4B2A"/>
    <w:rsid w:val="008E4E6C"/>
    <w:rsid w:val="008E784A"/>
    <w:rsid w:val="008F05C6"/>
    <w:rsid w:val="008F0923"/>
    <w:rsid w:val="008F19DB"/>
    <w:rsid w:val="00901D56"/>
    <w:rsid w:val="00903D74"/>
    <w:rsid w:val="00904E8F"/>
    <w:rsid w:val="00907B1E"/>
    <w:rsid w:val="009112E7"/>
    <w:rsid w:val="0091485F"/>
    <w:rsid w:val="009170F0"/>
    <w:rsid w:val="009179AC"/>
    <w:rsid w:val="00921931"/>
    <w:rsid w:val="00931182"/>
    <w:rsid w:val="00932AD5"/>
    <w:rsid w:val="00936054"/>
    <w:rsid w:val="009461F6"/>
    <w:rsid w:val="00947868"/>
    <w:rsid w:val="009528CC"/>
    <w:rsid w:val="00953523"/>
    <w:rsid w:val="00954BDA"/>
    <w:rsid w:val="009557D5"/>
    <w:rsid w:val="00970FCB"/>
    <w:rsid w:val="00971381"/>
    <w:rsid w:val="00972473"/>
    <w:rsid w:val="00974429"/>
    <w:rsid w:val="00984FB9"/>
    <w:rsid w:val="009864DF"/>
    <w:rsid w:val="009978C6"/>
    <w:rsid w:val="009B1A1A"/>
    <w:rsid w:val="009B285E"/>
    <w:rsid w:val="009B45A8"/>
    <w:rsid w:val="009C0CD9"/>
    <w:rsid w:val="009C6558"/>
    <w:rsid w:val="009D02A8"/>
    <w:rsid w:val="009D6F0A"/>
    <w:rsid w:val="009E00CD"/>
    <w:rsid w:val="009E32AD"/>
    <w:rsid w:val="009E3C1A"/>
    <w:rsid w:val="009E715C"/>
    <w:rsid w:val="009F12FC"/>
    <w:rsid w:val="009F1CE4"/>
    <w:rsid w:val="009F7E27"/>
    <w:rsid w:val="00A004C8"/>
    <w:rsid w:val="00A02521"/>
    <w:rsid w:val="00A063DE"/>
    <w:rsid w:val="00A11371"/>
    <w:rsid w:val="00A11BE2"/>
    <w:rsid w:val="00A21A72"/>
    <w:rsid w:val="00A268F2"/>
    <w:rsid w:val="00A3027E"/>
    <w:rsid w:val="00A3605F"/>
    <w:rsid w:val="00A4274A"/>
    <w:rsid w:val="00A455F3"/>
    <w:rsid w:val="00A52CE0"/>
    <w:rsid w:val="00A549F4"/>
    <w:rsid w:val="00A70BF2"/>
    <w:rsid w:val="00A742E9"/>
    <w:rsid w:val="00A75527"/>
    <w:rsid w:val="00A7780D"/>
    <w:rsid w:val="00A824E5"/>
    <w:rsid w:val="00A83F56"/>
    <w:rsid w:val="00A8441A"/>
    <w:rsid w:val="00A85FF7"/>
    <w:rsid w:val="00A86640"/>
    <w:rsid w:val="00A8665D"/>
    <w:rsid w:val="00A91062"/>
    <w:rsid w:val="00A928A9"/>
    <w:rsid w:val="00A9495A"/>
    <w:rsid w:val="00AA1A9F"/>
    <w:rsid w:val="00AA6394"/>
    <w:rsid w:val="00AA7BB1"/>
    <w:rsid w:val="00AB155B"/>
    <w:rsid w:val="00AB41F0"/>
    <w:rsid w:val="00AD061F"/>
    <w:rsid w:val="00AD0884"/>
    <w:rsid w:val="00AD329E"/>
    <w:rsid w:val="00AD65FA"/>
    <w:rsid w:val="00AE4B71"/>
    <w:rsid w:val="00AE7244"/>
    <w:rsid w:val="00AE7CDB"/>
    <w:rsid w:val="00AF0075"/>
    <w:rsid w:val="00AF09C7"/>
    <w:rsid w:val="00AF2385"/>
    <w:rsid w:val="00AF3F41"/>
    <w:rsid w:val="00AF423D"/>
    <w:rsid w:val="00AF7448"/>
    <w:rsid w:val="00B02733"/>
    <w:rsid w:val="00B06394"/>
    <w:rsid w:val="00B07706"/>
    <w:rsid w:val="00B1132F"/>
    <w:rsid w:val="00B12D91"/>
    <w:rsid w:val="00B23B9B"/>
    <w:rsid w:val="00B2637C"/>
    <w:rsid w:val="00B31B46"/>
    <w:rsid w:val="00B336E9"/>
    <w:rsid w:val="00B33A34"/>
    <w:rsid w:val="00B35B50"/>
    <w:rsid w:val="00B37481"/>
    <w:rsid w:val="00B442B6"/>
    <w:rsid w:val="00B50A48"/>
    <w:rsid w:val="00B50D53"/>
    <w:rsid w:val="00B510F4"/>
    <w:rsid w:val="00B57720"/>
    <w:rsid w:val="00B57C47"/>
    <w:rsid w:val="00B61803"/>
    <w:rsid w:val="00B63096"/>
    <w:rsid w:val="00B64144"/>
    <w:rsid w:val="00B7028A"/>
    <w:rsid w:val="00B7036C"/>
    <w:rsid w:val="00B70500"/>
    <w:rsid w:val="00B72958"/>
    <w:rsid w:val="00B74735"/>
    <w:rsid w:val="00B7596A"/>
    <w:rsid w:val="00B766F1"/>
    <w:rsid w:val="00B8081C"/>
    <w:rsid w:val="00B8401B"/>
    <w:rsid w:val="00B85240"/>
    <w:rsid w:val="00B863FE"/>
    <w:rsid w:val="00B9099D"/>
    <w:rsid w:val="00B97E6B"/>
    <w:rsid w:val="00BA16A5"/>
    <w:rsid w:val="00BA6ABC"/>
    <w:rsid w:val="00BA700C"/>
    <w:rsid w:val="00BB025F"/>
    <w:rsid w:val="00BB05CA"/>
    <w:rsid w:val="00BB5569"/>
    <w:rsid w:val="00BB5EC9"/>
    <w:rsid w:val="00BD2CF4"/>
    <w:rsid w:val="00BD54A3"/>
    <w:rsid w:val="00BE24B1"/>
    <w:rsid w:val="00BF0187"/>
    <w:rsid w:val="00BF0D48"/>
    <w:rsid w:val="00BF1918"/>
    <w:rsid w:val="00BF1BC9"/>
    <w:rsid w:val="00C0071D"/>
    <w:rsid w:val="00C01745"/>
    <w:rsid w:val="00C02E51"/>
    <w:rsid w:val="00C11E1F"/>
    <w:rsid w:val="00C1715E"/>
    <w:rsid w:val="00C34514"/>
    <w:rsid w:val="00C401CD"/>
    <w:rsid w:val="00C44294"/>
    <w:rsid w:val="00C52B31"/>
    <w:rsid w:val="00C5463F"/>
    <w:rsid w:val="00C56D71"/>
    <w:rsid w:val="00C57559"/>
    <w:rsid w:val="00C63374"/>
    <w:rsid w:val="00C6670B"/>
    <w:rsid w:val="00C67369"/>
    <w:rsid w:val="00C71848"/>
    <w:rsid w:val="00C73D6E"/>
    <w:rsid w:val="00C80AC5"/>
    <w:rsid w:val="00C842C6"/>
    <w:rsid w:val="00C90E3A"/>
    <w:rsid w:val="00C97BA4"/>
    <w:rsid w:val="00CA0EBC"/>
    <w:rsid w:val="00CA2926"/>
    <w:rsid w:val="00CA43BC"/>
    <w:rsid w:val="00CB5292"/>
    <w:rsid w:val="00CC4C3B"/>
    <w:rsid w:val="00CC4E05"/>
    <w:rsid w:val="00CC6BDE"/>
    <w:rsid w:val="00CD12E2"/>
    <w:rsid w:val="00CD70FE"/>
    <w:rsid w:val="00CD7A56"/>
    <w:rsid w:val="00CE01BC"/>
    <w:rsid w:val="00CE2644"/>
    <w:rsid w:val="00CE3A37"/>
    <w:rsid w:val="00CE58E5"/>
    <w:rsid w:val="00CF428D"/>
    <w:rsid w:val="00CF55BD"/>
    <w:rsid w:val="00D03342"/>
    <w:rsid w:val="00D13BEE"/>
    <w:rsid w:val="00D149AF"/>
    <w:rsid w:val="00D14C01"/>
    <w:rsid w:val="00D16723"/>
    <w:rsid w:val="00D1679D"/>
    <w:rsid w:val="00D200BE"/>
    <w:rsid w:val="00D22C91"/>
    <w:rsid w:val="00D22F61"/>
    <w:rsid w:val="00D235E8"/>
    <w:rsid w:val="00D25728"/>
    <w:rsid w:val="00D27DFD"/>
    <w:rsid w:val="00D321AF"/>
    <w:rsid w:val="00D32B4D"/>
    <w:rsid w:val="00D335EF"/>
    <w:rsid w:val="00D35C16"/>
    <w:rsid w:val="00D37876"/>
    <w:rsid w:val="00D44D7C"/>
    <w:rsid w:val="00D45CF3"/>
    <w:rsid w:val="00D51E8A"/>
    <w:rsid w:val="00D5314E"/>
    <w:rsid w:val="00D61F9C"/>
    <w:rsid w:val="00D62B5C"/>
    <w:rsid w:val="00D6324C"/>
    <w:rsid w:val="00D63D2D"/>
    <w:rsid w:val="00D67133"/>
    <w:rsid w:val="00D7003C"/>
    <w:rsid w:val="00D716F4"/>
    <w:rsid w:val="00D7403C"/>
    <w:rsid w:val="00D76C75"/>
    <w:rsid w:val="00D838DD"/>
    <w:rsid w:val="00D87E42"/>
    <w:rsid w:val="00D9234E"/>
    <w:rsid w:val="00D93DFF"/>
    <w:rsid w:val="00D95C43"/>
    <w:rsid w:val="00D96834"/>
    <w:rsid w:val="00DA11A2"/>
    <w:rsid w:val="00DA79FE"/>
    <w:rsid w:val="00DC6E2E"/>
    <w:rsid w:val="00DD191F"/>
    <w:rsid w:val="00DD4A3C"/>
    <w:rsid w:val="00DD54A9"/>
    <w:rsid w:val="00DE486F"/>
    <w:rsid w:val="00DE7BBB"/>
    <w:rsid w:val="00DF06C1"/>
    <w:rsid w:val="00DF088E"/>
    <w:rsid w:val="00DF1735"/>
    <w:rsid w:val="00DF7178"/>
    <w:rsid w:val="00E02DD8"/>
    <w:rsid w:val="00E03A46"/>
    <w:rsid w:val="00E05F0A"/>
    <w:rsid w:val="00E17572"/>
    <w:rsid w:val="00E21250"/>
    <w:rsid w:val="00E23B61"/>
    <w:rsid w:val="00E25A00"/>
    <w:rsid w:val="00E25C94"/>
    <w:rsid w:val="00E319F1"/>
    <w:rsid w:val="00E3355C"/>
    <w:rsid w:val="00E34CBE"/>
    <w:rsid w:val="00E47AC7"/>
    <w:rsid w:val="00E57BC8"/>
    <w:rsid w:val="00E639D6"/>
    <w:rsid w:val="00E63B58"/>
    <w:rsid w:val="00E64D7C"/>
    <w:rsid w:val="00E72C86"/>
    <w:rsid w:val="00E76F5F"/>
    <w:rsid w:val="00E83422"/>
    <w:rsid w:val="00E839DA"/>
    <w:rsid w:val="00E905C4"/>
    <w:rsid w:val="00E9183F"/>
    <w:rsid w:val="00E94C8B"/>
    <w:rsid w:val="00EA147D"/>
    <w:rsid w:val="00EA56FA"/>
    <w:rsid w:val="00EA6FE7"/>
    <w:rsid w:val="00EB0B6E"/>
    <w:rsid w:val="00EB5623"/>
    <w:rsid w:val="00EC2F7B"/>
    <w:rsid w:val="00EC71F8"/>
    <w:rsid w:val="00ED0F23"/>
    <w:rsid w:val="00ED16A0"/>
    <w:rsid w:val="00ED1B71"/>
    <w:rsid w:val="00EE194E"/>
    <w:rsid w:val="00EE5995"/>
    <w:rsid w:val="00EE5F55"/>
    <w:rsid w:val="00EE7F0A"/>
    <w:rsid w:val="00EF0399"/>
    <w:rsid w:val="00EF323C"/>
    <w:rsid w:val="00F002E5"/>
    <w:rsid w:val="00F012A7"/>
    <w:rsid w:val="00F01CCA"/>
    <w:rsid w:val="00F02E89"/>
    <w:rsid w:val="00F045DF"/>
    <w:rsid w:val="00F13F60"/>
    <w:rsid w:val="00F17948"/>
    <w:rsid w:val="00F274F2"/>
    <w:rsid w:val="00F30F3C"/>
    <w:rsid w:val="00F348FD"/>
    <w:rsid w:val="00F365ED"/>
    <w:rsid w:val="00F37D6F"/>
    <w:rsid w:val="00F40C2A"/>
    <w:rsid w:val="00F43BCB"/>
    <w:rsid w:val="00F43DBE"/>
    <w:rsid w:val="00F5271F"/>
    <w:rsid w:val="00F629CF"/>
    <w:rsid w:val="00F66090"/>
    <w:rsid w:val="00F67F42"/>
    <w:rsid w:val="00F73D45"/>
    <w:rsid w:val="00F74B4A"/>
    <w:rsid w:val="00F8672E"/>
    <w:rsid w:val="00F97906"/>
    <w:rsid w:val="00FA007C"/>
    <w:rsid w:val="00FA17F0"/>
    <w:rsid w:val="00FA2471"/>
    <w:rsid w:val="00FA300B"/>
    <w:rsid w:val="00FA3CB6"/>
    <w:rsid w:val="00FA666A"/>
    <w:rsid w:val="00FA7F65"/>
    <w:rsid w:val="00FB05E2"/>
    <w:rsid w:val="00FB2238"/>
    <w:rsid w:val="00FB4447"/>
    <w:rsid w:val="00FB7CB0"/>
    <w:rsid w:val="00FC0A06"/>
    <w:rsid w:val="00FC1DF9"/>
    <w:rsid w:val="00FC3218"/>
    <w:rsid w:val="00FC3B6D"/>
    <w:rsid w:val="00FE4903"/>
    <w:rsid w:val="00FF3CE0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82B03C"/>
  <w15:docId w15:val="{70751994-3352-4775-BE4F-91E46ED1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66A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contextualSpacing/>
      <w:outlineLvl w:val="0"/>
    </w:pPr>
    <w:rPr>
      <w:rFonts w:ascii="Arial" w:eastAsia="Arial" w:hAnsi="Arial" w:cs="Arial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40" w:after="40"/>
      <w:contextualSpacing/>
      <w:outlineLvl w:val="3"/>
    </w:pPr>
    <w:rPr>
      <w:rFonts w:ascii="Arial" w:eastAsia="Arial" w:hAnsi="Arial" w:cs="Arial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rFonts w:ascii="Arial" w:eastAsia="Arial" w:hAnsi="Arial" w:cs="Arial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rFonts w:ascii="Arial" w:eastAsia="Arial" w:hAnsi="Arial" w:cs="Arial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2630"/>
    <w:pPr>
      <w:tabs>
        <w:tab w:val="center" w:pos="4513"/>
        <w:tab w:val="right" w:pos="9026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2630"/>
  </w:style>
  <w:style w:type="paragraph" w:styleId="Footer">
    <w:name w:val="footer"/>
    <w:basedOn w:val="Normal"/>
    <w:link w:val="FooterChar"/>
    <w:uiPriority w:val="99"/>
    <w:unhideWhenUsed/>
    <w:rsid w:val="00392630"/>
    <w:pPr>
      <w:tabs>
        <w:tab w:val="center" w:pos="4513"/>
        <w:tab w:val="right" w:pos="9026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2630"/>
  </w:style>
  <w:style w:type="paragraph" w:styleId="BalloonText">
    <w:name w:val="Balloon Text"/>
    <w:basedOn w:val="Normal"/>
    <w:link w:val="BalloonTextChar"/>
    <w:uiPriority w:val="99"/>
    <w:semiHidden/>
    <w:unhideWhenUsed/>
    <w:rsid w:val="00E76F5F"/>
    <w:rPr>
      <w:rFonts w:ascii="Segoe UI" w:eastAsia="Arial" w:hAnsi="Segoe UI" w:cs="Segoe UI"/>
      <w:color w:val="00000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F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19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C275F"/>
    <w:pPr>
      <w:ind w:left="720"/>
      <w:contextualSpacing/>
    </w:pPr>
    <w:rPr>
      <w:rFonts w:ascii="Arial" w:eastAsia="Arial" w:hAnsi="Arial" w:cs="Arial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54BD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01CCA"/>
    <w:rPr>
      <w:rFonts w:asciiTheme="minorHAnsi" w:eastAsiaTheme="minorHAnsi" w:hAnsiTheme="minorHAnsi" w:cstheme="minorBidi"/>
      <w:color w:val="auto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7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BBB"/>
    <w:rPr>
      <w:rFonts w:ascii="Arial" w:eastAsia="Arial" w:hAnsi="Arial" w:cs="Arial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BBB"/>
    <w:rPr>
      <w:b/>
      <w:bCs/>
      <w:sz w:val="20"/>
      <w:szCs w:val="20"/>
    </w:rPr>
  </w:style>
  <w:style w:type="character" w:customStyle="1" w:styleId="dpvwyc">
    <w:name w:val="dpvwyc"/>
    <w:basedOn w:val="DefaultParagraphFont"/>
    <w:rsid w:val="00873D4E"/>
  </w:style>
  <w:style w:type="character" w:styleId="UnresolvedMention">
    <w:name w:val="Unresolved Mention"/>
    <w:basedOn w:val="DefaultParagraphFont"/>
    <w:uiPriority w:val="99"/>
    <w:semiHidden/>
    <w:unhideWhenUsed/>
    <w:rsid w:val="0003573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CC9"/>
    <w:rPr>
      <w:rFonts w:ascii="Arial" w:eastAsia="Arial" w:hAnsi="Arial" w:cs="Arial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C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6CC9"/>
    <w:rPr>
      <w:vertAlign w:val="superscript"/>
    </w:rPr>
  </w:style>
  <w:style w:type="paragraph" w:styleId="Revision">
    <w:name w:val="Revision"/>
    <w:hidden/>
    <w:uiPriority w:val="99"/>
    <w:semiHidden/>
    <w:rsid w:val="001E74B4"/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FA3CB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A11A2"/>
  </w:style>
  <w:style w:type="character" w:styleId="PageNumber">
    <w:name w:val="page number"/>
    <w:basedOn w:val="DefaultParagraphFont"/>
    <w:uiPriority w:val="99"/>
    <w:semiHidden/>
    <w:unhideWhenUsed/>
    <w:rsid w:val="00255792"/>
  </w:style>
  <w:style w:type="paragraph" w:customStyle="1" w:styleId="xxmsonormal">
    <w:name w:val="x_xmsonormal"/>
    <w:basedOn w:val="Normal"/>
    <w:rsid w:val="00B33A34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B766F1"/>
    <w:pPr>
      <w:spacing w:before="100" w:beforeAutospacing="1" w:after="100" w:afterAutospacing="1"/>
    </w:pPr>
  </w:style>
  <w:style w:type="paragraph" w:customStyle="1" w:styleId="xxmsonormal0">
    <w:name w:val="x_x_msonormal"/>
    <w:basedOn w:val="Normal"/>
    <w:rsid w:val="00123130"/>
    <w:pPr>
      <w:spacing w:before="100" w:beforeAutospacing="1" w:after="100" w:afterAutospacing="1"/>
    </w:pPr>
  </w:style>
  <w:style w:type="character" w:customStyle="1" w:styleId="xxapple-converted-space">
    <w:name w:val="x_x_apple-converted-space"/>
    <w:basedOn w:val="DefaultParagraphFont"/>
    <w:rsid w:val="00123130"/>
  </w:style>
  <w:style w:type="character" w:styleId="Strong">
    <w:name w:val="Strong"/>
    <w:basedOn w:val="DefaultParagraphFont"/>
    <w:uiPriority w:val="22"/>
    <w:qFormat/>
    <w:rsid w:val="008B259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A1A9F"/>
    <w:rPr>
      <w:b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643BC5"/>
    <w:rPr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0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9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81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06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405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2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23151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65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8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066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29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89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66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03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305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97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4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1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03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0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1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9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9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6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3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412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7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09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925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147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74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483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2712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3930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3376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7027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2716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7128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1552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64614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6980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04717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21866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06207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35529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020878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6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9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4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5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5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92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0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4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2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9032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98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804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7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57564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3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50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932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9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7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5089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8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119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3775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1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4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8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43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7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6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0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7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8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4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3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56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9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6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6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8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69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17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4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5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24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1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0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6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1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4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54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4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7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3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63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0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0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1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4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73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3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8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0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9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88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241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5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3189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95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85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824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50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61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7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94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88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5917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991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5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6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88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078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207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93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14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3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2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2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7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42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8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8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19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8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1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0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8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0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9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590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5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7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95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9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3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7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1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6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3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oorfieldseyecharity.org.uk" TargetMode="External"/><Relationship Id="rId18" Type="http://schemas.openxmlformats.org/officeDocument/2006/relationships/hyperlink" Target="https://lookafteryoureyes.org" TargetMode="External"/><Relationship Id="rId26" Type="http://schemas.openxmlformats.org/officeDocument/2006/relationships/hyperlink" Target="https://www.google.com/url?q=https://www.orthoptics.org.uk/&amp;source=gmail-imap&amp;ust=1649260161000000&amp;usg=AOvVaw2oFdKA4Wb09vvoBoE0y9cm" TargetMode="External"/><Relationship Id="rId39" Type="http://schemas.openxmlformats.org/officeDocument/2006/relationships/hyperlink" Target="https://www.google.com/url?q=https://www.facebook.com/groups/Birdshot/&amp;source=gmail-imap&amp;ust=1649260161000000&amp;usg=AOvVaw1v0DOWdOd1dqRziGCHyMgQ" TargetMode="External"/><Relationship Id="rId21" Type="http://schemas.openxmlformats.org/officeDocument/2006/relationships/hyperlink" Target="https://www.google.com/url?q=https://abaleeds.org.uk/&amp;source=gmail-imap&amp;ust=1649321062000000&amp;usg=AOvVaw2d5pdC-4kvyLicLAec5NGP" TargetMode="External"/><Relationship Id="rId34" Type="http://schemas.openxmlformats.org/officeDocument/2006/relationships/hyperlink" Target="https://www.google.com/url?q=https://www.facebook.com/groups/198176107521426/?ref%3Dshare&amp;source=gmail-imap&amp;ust=1649260161000000&amp;usg=AOvVaw3o37Vdz-iWaIjaketXFYrR" TargetMode="External"/><Relationship Id="rId42" Type="http://schemas.openxmlformats.org/officeDocument/2006/relationships/hyperlink" Target="https://www.google.com/url?q=https://www.facebook.com/groups/589067591220411/&amp;source=gmail-imap&amp;ust=1649260161000000&amp;usg=AOvVaw3m0qb1izzRO-2uw5gMzkO2" TargetMode="External"/><Relationship Id="rId47" Type="http://schemas.openxmlformats.org/officeDocument/2006/relationships/hyperlink" Target="https://www.google.com/url?q=https://www.youngepilepsy.org.uk/&amp;source=gmail-imap&amp;ust=1649260161000000&amp;usg=AOvVaw1SxZxTX_YpSrAg4K1Unosx" TargetMode="External"/><Relationship Id="rId50" Type="http://schemas.openxmlformats.org/officeDocument/2006/relationships/hyperlink" Target="https://www.aopcongress.com/en" TargetMode="External"/><Relationship Id="rId55" Type="http://schemas.openxmlformats.org/officeDocument/2006/relationships/header" Target="header3.xml"/><Relationship Id="rId7" Type="http://schemas.openxmlformats.org/officeDocument/2006/relationships/hyperlink" Target="https://ukeyeresearchstrategy.ac.uk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rcophth.ac.uk" TargetMode="External"/><Relationship Id="rId29" Type="http://schemas.openxmlformats.org/officeDocument/2006/relationships/hyperlink" Target="https://www.google.com/url?q=https://www.angeleyesni.org/&amp;source=gmail-imap&amp;ust=1649260161000000&amp;usg=AOvVaw2E7J-nJFzNLlxF7ZKwa9_e" TargetMode="External"/><Relationship Id="rId11" Type="http://schemas.openxmlformats.org/officeDocument/2006/relationships/hyperlink" Target="https://www.macularsociety.org" TargetMode="External"/><Relationship Id="rId24" Type="http://schemas.openxmlformats.org/officeDocument/2006/relationships/hyperlink" Target="https://www.google.com/url?q=https://uknos.com/&amp;source=gmail-imap&amp;ust=1649260161000000&amp;usg=AOvVaw0wG6sQDBNHG5neEHNLk0oG" TargetMode="External"/><Relationship Id="rId32" Type="http://schemas.openxmlformats.org/officeDocument/2006/relationships/hyperlink" Target="https://www.google.com/url?q=https://www.headway.org.uk/&amp;source=gmail-imap&amp;ust=1649260161000000&amp;usg=AOvVaw0cWTlYMwTpm8Cgeizw8WNC" TargetMode="External"/><Relationship Id="rId37" Type="http://schemas.openxmlformats.org/officeDocument/2006/relationships/hyperlink" Target="https://www.google.com/url?q=https://www.glaucoma-association.com/about-the-iga/what-we-do/groups-in-your-area&amp;source=gmail-imap&amp;ust=1649260161000000&amp;usg=AOvVaw0F9twszTMmOEKYwpvoo6Dl" TargetMode="External"/><Relationship Id="rId40" Type="http://schemas.openxmlformats.org/officeDocument/2006/relationships/hyperlink" Target="https://www.facebook.com/groups/924377374279223/" TargetMode="External"/><Relationship Id="rId45" Type="http://schemas.openxmlformats.org/officeDocument/2006/relationships/hyperlink" Target="https://www.google.com/url?q=https://www.facebook.com/pg/LebersCongenitalAmaurosis/about/?ref%3Dpage_internal&amp;source=gmail-imap&amp;ust=1649260161000000&amp;usg=AOvVaw2PBQGbNxXrg8KR5ZP37CTU" TargetMode="External"/><Relationship Id="rId53" Type="http://schemas.openxmlformats.org/officeDocument/2006/relationships/footer" Target="footer1.xm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hyperlink" Target="https://www.southampton.ac.uk/netscc/index.page?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ihr.ac.uk/explore-nihr/specialties/ophthalmology.htm" TargetMode="External"/><Relationship Id="rId14" Type="http://schemas.openxmlformats.org/officeDocument/2006/relationships/hyperlink" Target="https://retinauk.org.uk" TargetMode="External"/><Relationship Id="rId22" Type="http://schemas.openxmlformats.org/officeDocument/2006/relationships/hyperlink" Target="mailto:info@vchp.org.uk" TargetMode="External"/><Relationship Id="rId27" Type="http://schemas.openxmlformats.org/officeDocument/2006/relationships/hyperlink" Target="https://www.google.com/url?q=https://www.seeability.org/&amp;source=gmail-imap&amp;ust=1649260161000000&amp;usg=AOvVaw3H0xga6GsmQgyYZ6Rrfnif" TargetMode="External"/><Relationship Id="rId30" Type="http://schemas.openxmlformats.org/officeDocument/2006/relationships/hyperlink" Target="https://www.google.com/url?q=https://www.guidedogs.org.uk/how-you-can-help/donating/sponsor-a-puppy/?gclid%3DCj0KCQjw_4-SBhCgARIsAAlegrUCcfxKonrVkfixccbcDlpVfBHFHTUxts0BG8MPrESmxC5WEpSsBcIaApnrEALw_wcB%26gclsrc%3Daw.ds&amp;source=gmail-imap&amp;ust=1649260161000000&amp;usg=AOvVaw1H4SZWrOWj8YR7-5Ut4IVb" TargetMode="External"/><Relationship Id="rId35" Type="http://schemas.openxmlformats.org/officeDocument/2006/relationships/hyperlink" Target="https://www.google.com/url?q=https://stargardtsconnected.org.uk/&amp;source=gmail-imap&amp;ust=1649260161000000&amp;usg=AOvVaw1rd7A_CY18C2CPF0zaZi1q" TargetMode="External"/><Relationship Id="rId43" Type="http://schemas.openxmlformats.org/officeDocument/2006/relationships/hyperlink" Target="https://www.google.com/url?q=https://www.facebook.com/groups/1674702946079370/?ref%3Dbr_rs&amp;source=gmail-imap&amp;ust=1649260161000000&amp;usg=AOvVaw1_eiO94QXCXgA04Yzr0MGn" TargetMode="External"/><Relationship Id="rId48" Type="http://schemas.openxmlformats.org/officeDocument/2006/relationships/hyperlink" Target="https://www.google.com/url?q=https://www.pocklington-trust.org.uk/&amp;source=gmail-imap&amp;ust=1649260161000000&amp;usg=AOvVaw3tNiiNiL3O8lhUiBYcNUam" TargetMode="External"/><Relationship Id="rId56" Type="http://schemas.openxmlformats.org/officeDocument/2006/relationships/footer" Target="footer3.xml"/><Relationship Id="rId8" Type="http://schemas.openxmlformats.org/officeDocument/2006/relationships/hyperlink" Target="https://www.nihr.ac.uk/explore-nihr/specialties/ophthalmology.htm" TargetMode="External"/><Relationship Id="rId51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s://www.fightforsight.org.uk" TargetMode="External"/><Relationship Id="rId17" Type="http://schemas.openxmlformats.org/officeDocument/2006/relationships/hyperlink" Target="https://www.college-optometrists.org" TargetMode="External"/><Relationship Id="rId25" Type="http://schemas.openxmlformats.org/officeDocument/2006/relationships/hyperlink" Target="https://www.google.com/url?q=https://www.sightadvicefaq.org.uk/newly-diagnosed-registration/newly-diagnosed/eclo&amp;source=gmail-imap&amp;ust=1649260161000000&amp;usg=AOvVaw2kx4pkU_Tm4uPBGf2DJaAu" TargetMode="External"/><Relationship Id="rId33" Type="http://schemas.openxmlformats.org/officeDocument/2006/relationships/hyperlink" Target="https://www.google.com/url?q=https://www.thebraincharity.org.uk/&amp;source=gmail-imap&amp;ust=1649260161000000&amp;usg=AOvVaw0hekkXuW8z5kEgk-AYnJ_p" TargetMode="External"/><Relationship Id="rId38" Type="http://schemas.openxmlformats.org/officeDocument/2006/relationships/hyperlink" Target="https://www.facebook.com/birdshotuveitis/" TargetMode="External"/><Relationship Id="rId46" Type="http://schemas.openxmlformats.org/officeDocument/2006/relationships/hyperlink" Target="https://www.google.com/url?q=https://chect.org.uk/&amp;source=gmail-imap&amp;ust=1649260161000000&amp;usg=AOvVaw0lPqHXkhgECU2cuON2bNAq" TargetMode="External"/><Relationship Id="rId20" Type="http://schemas.openxmlformats.org/officeDocument/2006/relationships/hyperlink" Target="mailto:info@abaleeds.org.uk" TargetMode="External"/><Relationship Id="rId41" Type="http://schemas.openxmlformats.org/officeDocument/2006/relationships/hyperlink" Target="https://www.google.com/url?q=https://www.facebook.com/NystagmusNetwork/?__tn__%3D%252Cd%252CP-R%26eid%3DARDN9D0tuCPt7NECC1b3O6Webr3p5M6UyQCPGGmP7lsgJaI6IFc2hhiQ4pj2M9pJag9sJim6CFcbqr9s&amp;source=gmail-imap&amp;ust=1649260161000000&amp;usg=AOvVaw3IfRPbMIyooXxz_GJIqiUx" TargetMode="External"/><Relationship Id="rId54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rnib.org.uk" TargetMode="External"/><Relationship Id="rId23" Type="http://schemas.openxmlformats.org/officeDocument/2006/relationships/hyperlink" Target="https://www.google.com/url?q=https://www.visioncarecharity.org/&amp;source=gmail-imap&amp;ust=1649321062000000&amp;usg=AOvVaw1HmIrMqo_iU1de6_qg0fWT" TargetMode="External"/><Relationship Id="rId28" Type="http://schemas.openxmlformats.org/officeDocument/2006/relationships/hyperlink" Target="https://www.google.com/url?q=https://cvisociety.org.uk/&amp;source=gmail-imap&amp;ust=1649260161000000&amp;usg=AOvVaw2l4tXb9XliGuOfT-OyJllT" TargetMode="External"/><Relationship Id="rId36" Type="http://schemas.openxmlformats.org/officeDocument/2006/relationships/hyperlink" Target="https://www.google.com/url?q=http://www.glaucomarize.org/&amp;source=gmail-imap&amp;ust=1649260161000000&amp;usg=AOvVaw22TvvcK2m3VbRmFlKygzj-" TargetMode="External"/><Relationship Id="rId49" Type="http://schemas.openxmlformats.org/officeDocument/2006/relationships/hyperlink" Target="https://www.google.com/url?q=https://generationr.org.uk/eyeypag-evaluation&amp;source=gmail-imap&amp;ust=1649260161000000&amp;usg=AOvVaw1hBu7sauj3YTH9u8kETztV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jla.nihr.ac.uk" TargetMode="External"/><Relationship Id="rId31" Type="http://schemas.openxmlformats.org/officeDocument/2006/relationships/hyperlink" Target="https://www.google.com/url?q=https://www.stroke.org.uk/&amp;source=gmail-imap&amp;ust=1649260161000000&amp;usg=AOvVaw2aaFCdRDeB6RlsgBrxkdys" TargetMode="External"/><Relationship Id="rId44" Type="http://schemas.openxmlformats.org/officeDocument/2006/relationships/hyperlink" Target="https://www.google.com/url?q=https://www.facebook.com/Leber-Congenital-Amaurosis-LCA-240567533163063/&amp;source=gmail-imap&amp;ust=1649260161000000&amp;usg=AOvVaw25hU20UoQ4gus0WG1wWm4I" TargetMode="External"/><Relationship Id="rId5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5" Type="http://schemas.openxmlformats.org/officeDocument/2006/relationships/image" Target="media/image5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531</Words>
  <Characters>872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0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tton, Marie</dc:creator>
  <cp:lastModifiedBy>Manjo Doug</cp:lastModifiedBy>
  <cp:revision>6</cp:revision>
  <cp:lastPrinted>2022-04-19T11:18:00Z</cp:lastPrinted>
  <dcterms:created xsi:type="dcterms:W3CDTF">2024-01-15T14:17:00Z</dcterms:created>
  <dcterms:modified xsi:type="dcterms:W3CDTF">2024-01-15T14:32:00Z</dcterms:modified>
</cp:coreProperties>
</file>